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7A4A5E" w14:textId="6E31CF8B" w:rsidR="003F3472" w:rsidRPr="00973787" w:rsidRDefault="003F3472" w:rsidP="003F3472">
      <w:pPr>
        <w:spacing w:line="480" w:lineRule="auto"/>
        <w:jc w:val="center"/>
        <w:rPr>
          <w:rFonts w:ascii="Calibri" w:eastAsia="Calibri" w:hAnsi="Calibri" w:cs="Calibri"/>
          <w:b/>
          <w:i/>
          <w:color w:val="FF0000"/>
          <w:szCs w:val="26"/>
        </w:rPr>
      </w:pPr>
      <w:r w:rsidRPr="00973787">
        <w:rPr>
          <w:rFonts w:ascii="Calibri" w:eastAsia="Calibri" w:hAnsi="Calibri" w:cs="Calibri"/>
          <w:b/>
          <w:i/>
          <w:color w:val="FF0000"/>
          <w:szCs w:val="26"/>
        </w:rPr>
        <w:t xml:space="preserve">Supplementary </w:t>
      </w:r>
      <w:r w:rsidR="00973787" w:rsidRPr="00973787">
        <w:rPr>
          <w:rFonts w:ascii="Calibri" w:eastAsia="Calibri" w:hAnsi="Calibri" w:cs="Calibri"/>
          <w:b/>
          <w:i/>
          <w:color w:val="FF0000"/>
          <w:szCs w:val="26"/>
        </w:rPr>
        <w:t>Figure</w:t>
      </w:r>
      <w:r w:rsidR="00825018">
        <w:rPr>
          <w:rFonts w:ascii="Calibri" w:eastAsia="Calibri" w:hAnsi="Calibri" w:cs="Calibri"/>
          <w:b/>
          <w:i/>
          <w:color w:val="FF0000"/>
          <w:szCs w:val="26"/>
        </w:rPr>
        <w:t>s</w:t>
      </w:r>
    </w:p>
    <w:p w14:paraId="56F3E8FF" w14:textId="25DBFFE9" w:rsidR="003F3472" w:rsidRDefault="00D86AB9" w:rsidP="00F748EB">
      <w:pPr>
        <w:jc w:val="center"/>
        <w:rPr>
          <w:rFonts w:ascii="Calibri" w:hAnsi="Calibri" w:cs="Calibri"/>
          <w:b/>
          <w:bCs/>
          <w:color w:val="000000"/>
          <w:sz w:val="26"/>
          <w:szCs w:val="26"/>
        </w:rPr>
      </w:pPr>
      <w:r w:rsidRPr="00F748EB">
        <w:rPr>
          <w:rFonts w:ascii="Calibri" w:hAnsi="Calibri" w:cs="Calibri"/>
          <w:b/>
          <w:bCs/>
          <w:color w:val="000000"/>
          <w:sz w:val="26"/>
          <w:szCs w:val="26"/>
        </w:rPr>
        <w:t xml:space="preserve">Investigating the association of the plasma </w:t>
      </w:r>
      <w:proofErr w:type="spellStart"/>
      <w:r w:rsidRPr="00F748EB">
        <w:rPr>
          <w:rFonts w:ascii="Calibri" w:hAnsi="Calibri" w:cs="Calibri"/>
          <w:b/>
          <w:bCs/>
          <w:color w:val="000000"/>
          <w:sz w:val="26"/>
          <w:szCs w:val="26"/>
        </w:rPr>
        <w:t>lipidomic</w:t>
      </w:r>
      <w:proofErr w:type="spellEnd"/>
      <w:r w:rsidRPr="00F748EB">
        <w:rPr>
          <w:rFonts w:ascii="Calibri" w:hAnsi="Calibri" w:cs="Calibri"/>
          <w:b/>
          <w:bCs/>
          <w:color w:val="000000"/>
          <w:sz w:val="26"/>
          <w:szCs w:val="26"/>
        </w:rPr>
        <w:t xml:space="preserve"> profile with cognitive performance and genetic risk in the </w:t>
      </w:r>
      <w:proofErr w:type="spellStart"/>
      <w:r w:rsidRPr="00F748EB">
        <w:rPr>
          <w:rFonts w:ascii="Calibri" w:hAnsi="Calibri" w:cs="Calibri"/>
          <w:b/>
          <w:bCs/>
          <w:color w:val="000000"/>
          <w:sz w:val="26"/>
          <w:szCs w:val="26"/>
        </w:rPr>
        <w:t>PsyCourse</w:t>
      </w:r>
      <w:proofErr w:type="spellEnd"/>
      <w:r w:rsidRPr="00F748EB">
        <w:rPr>
          <w:rFonts w:ascii="Calibri" w:hAnsi="Calibri" w:cs="Calibri"/>
          <w:b/>
          <w:bCs/>
          <w:color w:val="000000"/>
          <w:sz w:val="26"/>
          <w:szCs w:val="26"/>
        </w:rPr>
        <w:t xml:space="preserve"> Study</w:t>
      </w:r>
    </w:p>
    <w:p w14:paraId="03F56072" w14:textId="77777777" w:rsidR="00340764" w:rsidRPr="00F748EB" w:rsidRDefault="00340764" w:rsidP="00F748EB">
      <w:pPr>
        <w:jc w:val="center"/>
        <w:rPr>
          <w:rFonts w:ascii="Calibri" w:hAnsi="Calibri" w:cs="Calibri"/>
          <w:b/>
          <w:bCs/>
          <w:color w:val="000000"/>
          <w:sz w:val="26"/>
          <w:szCs w:val="26"/>
        </w:rPr>
      </w:pPr>
    </w:p>
    <w:p w14:paraId="39A7BE14" w14:textId="77777777" w:rsidR="007447F0" w:rsidRPr="00D86AB9" w:rsidRDefault="007447F0" w:rsidP="00D86AB9">
      <w:pPr>
        <w:jc w:val="both"/>
        <w:rPr>
          <w:rFonts w:ascii="Calibri" w:hAnsi="Calibri" w:cs="Calibri"/>
          <w:b/>
          <w:bCs/>
          <w:color w:val="000000"/>
          <w:sz w:val="22"/>
          <w:szCs w:val="28"/>
        </w:rPr>
      </w:pPr>
    </w:p>
    <w:tbl>
      <w:tblPr>
        <w:tblpPr w:leftFromText="180" w:rightFromText="180" w:topFromText="180" w:bottomFromText="180" w:vertAnchor="text" w:horzAnchor="margin" w:tblpXSpec="center" w:tblpY="146"/>
        <w:tblW w:w="72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76"/>
        <w:gridCol w:w="5650"/>
      </w:tblGrid>
      <w:tr w:rsidR="00B82463" w14:paraId="7A4C4B8A" w14:textId="77777777" w:rsidTr="00B82463">
        <w:trPr>
          <w:trHeight w:val="1923"/>
        </w:trPr>
        <w:tc>
          <w:tcPr>
            <w:tcW w:w="1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03ADD9" w14:textId="77777777" w:rsidR="00B82463" w:rsidRDefault="00B82463" w:rsidP="00B82463">
            <w:pPr>
              <w:jc w:val="right"/>
              <w:rPr>
                <w:b/>
                <w:sz w:val="18"/>
                <w:szCs w:val="18"/>
              </w:rPr>
            </w:pPr>
            <w:r>
              <w:rPr>
                <w:b/>
                <w:sz w:val="18"/>
                <w:szCs w:val="18"/>
              </w:rPr>
              <w:t>TMT-A</w:t>
            </w:r>
          </w:p>
        </w:tc>
        <w:tc>
          <w:tcPr>
            <w:tcW w:w="5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311700" w14:textId="77777777" w:rsidR="00B82463" w:rsidRDefault="00B82463" w:rsidP="00B82463">
            <w:r w:rsidRPr="0068132F">
              <w:rPr>
                <w:noProof/>
                <w:lang w:val="de-DE" w:eastAsia="de-DE"/>
              </w:rPr>
              <w:drawing>
                <wp:anchor distT="0" distB="0" distL="114300" distR="114300" simplePos="0" relativeHeight="251660288" behindDoc="0" locked="0" layoutInCell="1" allowOverlap="1" wp14:anchorId="5CD518EB" wp14:editId="7629E9E0">
                  <wp:simplePos x="0" y="0"/>
                  <wp:positionH relativeFrom="column">
                    <wp:posOffset>-47419</wp:posOffset>
                  </wp:positionH>
                  <wp:positionV relativeFrom="paragraph">
                    <wp:posOffset>15240</wp:posOffset>
                  </wp:positionV>
                  <wp:extent cx="2847975" cy="1187450"/>
                  <wp:effectExtent l="0" t="0" r="9525" b="0"/>
                  <wp:wrapNone/>
                  <wp:docPr id="2" name="Grafik 2" descr="D:\Mojtaba\Lipidomics\Cognition\DATA\NEW Format\The Nerw BMI\Cognition\Plots-across-diagnoses\Without right margin\TMTA-Diagnose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Mojtaba\Lipidomics\Cognition\DATA\NEW Format\The Nerw BMI\Cognition\Plots-across-diagnoses\Without right margin\TMTA-Diagnoses.jpe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47975" cy="1187450"/>
                          </a:xfrm>
                          <a:prstGeom prst="rect">
                            <a:avLst/>
                          </a:prstGeom>
                          <a:noFill/>
                          <a:ln>
                            <a:noFill/>
                          </a:ln>
                        </pic:spPr>
                      </pic:pic>
                    </a:graphicData>
                  </a:graphic>
                </wp:anchor>
              </w:drawing>
            </w:r>
          </w:p>
        </w:tc>
      </w:tr>
      <w:tr w:rsidR="00B82463" w14:paraId="4B7D091C" w14:textId="77777777" w:rsidTr="00B82463">
        <w:trPr>
          <w:trHeight w:val="1932"/>
        </w:trPr>
        <w:tc>
          <w:tcPr>
            <w:tcW w:w="1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FAE697" w14:textId="77777777" w:rsidR="00B82463" w:rsidRDefault="00B82463" w:rsidP="00B82463">
            <w:pPr>
              <w:jc w:val="right"/>
              <w:rPr>
                <w:b/>
                <w:sz w:val="18"/>
                <w:szCs w:val="18"/>
              </w:rPr>
            </w:pPr>
            <w:r>
              <w:rPr>
                <w:b/>
                <w:sz w:val="18"/>
                <w:szCs w:val="18"/>
              </w:rPr>
              <w:t>TMT-B</w:t>
            </w:r>
          </w:p>
        </w:tc>
        <w:tc>
          <w:tcPr>
            <w:tcW w:w="5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6D19A1" w14:textId="77777777" w:rsidR="00B82463" w:rsidRDefault="00B82463" w:rsidP="00B82463">
            <w:r w:rsidRPr="0068132F">
              <w:rPr>
                <w:noProof/>
                <w:lang w:val="de-DE" w:eastAsia="de-DE"/>
              </w:rPr>
              <w:drawing>
                <wp:anchor distT="0" distB="0" distL="114300" distR="114300" simplePos="0" relativeHeight="251659264" behindDoc="0" locked="0" layoutInCell="1" allowOverlap="1" wp14:anchorId="40FE35E7" wp14:editId="7366BEC0">
                  <wp:simplePos x="0" y="0"/>
                  <wp:positionH relativeFrom="column">
                    <wp:posOffset>-44244</wp:posOffset>
                  </wp:positionH>
                  <wp:positionV relativeFrom="paragraph">
                    <wp:posOffset>19685</wp:posOffset>
                  </wp:positionV>
                  <wp:extent cx="2891642" cy="1188000"/>
                  <wp:effectExtent l="0" t="0" r="4445" b="0"/>
                  <wp:wrapNone/>
                  <wp:docPr id="3" name="Grafik 3" descr="D:\Mojtaba\Lipidomics\Cognition\DATA\NEW Format\The Nerw BMI\Cognition\Plots-across-diagnoses\Without right margin\TMTB-Diagnose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Mojtaba\Lipidomics\Cognition\DATA\NEW Format\The Nerw BMI\Cognition\Plots-across-diagnoses\Without right margin\TMTB-Diagnoses.jpe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91642" cy="1188000"/>
                          </a:xfrm>
                          <a:prstGeom prst="rect">
                            <a:avLst/>
                          </a:prstGeom>
                          <a:noFill/>
                          <a:ln>
                            <a:noFill/>
                          </a:ln>
                        </pic:spPr>
                      </pic:pic>
                    </a:graphicData>
                  </a:graphic>
                </wp:anchor>
              </w:drawing>
            </w:r>
          </w:p>
        </w:tc>
      </w:tr>
      <w:tr w:rsidR="00B82463" w14:paraId="0416276A" w14:textId="77777777" w:rsidTr="00B82463">
        <w:trPr>
          <w:trHeight w:val="1923"/>
        </w:trPr>
        <w:tc>
          <w:tcPr>
            <w:tcW w:w="1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D345ED" w14:textId="77777777" w:rsidR="00B82463" w:rsidRDefault="00B82463" w:rsidP="00B82463">
            <w:pPr>
              <w:jc w:val="right"/>
              <w:rPr>
                <w:b/>
                <w:sz w:val="18"/>
                <w:szCs w:val="18"/>
              </w:rPr>
            </w:pPr>
            <w:r>
              <w:rPr>
                <w:b/>
                <w:sz w:val="18"/>
                <w:szCs w:val="18"/>
              </w:rPr>
              <w:t>DGT-SP-FRW</w:t>
            </w:r>
          </w:p>
        </w:tc>
        <w:tc>
          <w:tcPr>
            <w:tcW w:w="5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2E44E7" w14:textId="77777777" w:rsidR="00B82463" w:rsidRDefault="00B82463" w:rsidP="00B82463">
            <w:r w:rsidRPr="0068132F">
              <w:rPr>
                <w:noProof/>
                <w:lang w:val="de-DE" w:eastAsia="de-DE"/>
              </w:rPr>
              <w:drawing>
                <wp:anchor distT="0" distB="0" distL="114300" distR="114300" simplePos="0" relativeHeight="251661312" behindDoc="0" locked="0" layoutInCell="1" allowOverlap="1" wp14:anchorId="47B0B1CD" wp14:editId="60A1EE98">
                  <wp:simplePos x="0" y="0"/>
                  <wp:positionH relativeFrom="column">
                    <wp:posOffset>-47419</wp:posOffset>
                  </wp:positionH>
                  <wp:positionV relativeFrom="paragraph">
                    <wp:posOffset>28575</wp:posOffset>
                  </wp:positionV>
                  <wp:extent cx="2843530" cy="1183005"/>
                  <wp:effectExtent l="0" t="0" r="0" b="0"/>
                  <wp:wrapNone/>
                  <wp:docPr id="7" name="Grafik 7" descr="D:\Mojtaba\Lipidomics\Cognition\DATA\NEW Format\The Nerw BMI\Cognition\Plots-across-diagnoses\Without right margin\DGTSPF-Diagnose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Mojtaba\Lipidomics\Cognition\DATA\NEW Format\The Nerw BMI\Cognition\Plots-across-diagnoses\Without right margin\DGTSPF-Diagnoses.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43530" cy="1183005"/>
                          </a:xfrm>
                          <a:prstGeom prst="rect">
                            <a:avLst/>
                          </a:prstGeom>
                          <a:noFill/>
                          <a:ln>
                            <a:noFill/>
                          </a:ln>
                        </pic:spPr>
                      </pic:pic>
                    </a:graphicData>
                  </a:graphic>
                </wp:anchor>
              </w:drawing>
            </w:r>
          </w:p>
        </w:tc>
      </w:tr>
      <w:tr w:rsidR="00B82463" w14:paraId="26677AA1" w14:textId="77777777" w:rsidTr="00B82463">
        <w:trPr>
          <w:trHeight w:val="1923"/>
        </w:trPr>
        <w:tc>
          <w:tcPr>
            <w:tcW w:w="1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F2CAA6" w14:textId="77777777" w:rsidR="00B82463" w:rsidRDefault="00B82463" w:rsidP="00B82463">
            <w:pPr>
              <w:jc w:val="right"/>
              <w:rPr>
                <w:b/>
                <w:sz w:val="18"/>
                <w:szCs w:val="18"/>
              </w:rPr>
            </w:pPr>
            <w:r>
              <w:rPr>
                <w:b/>
                <w:sz w:val="18"/>
                <w:szCs w:val="18"/>
              </w:rPr>
              <w:t>DGT-SP-BCK</w:t>
            </w:r>
          </w:p>
        </w:tc>
        <w:tc>
          <w:tcPr>
            <w:tcW w:w="5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552489" w14:textId="77777777" w:rsidR="00B82463" w:rsidRDefault="00B82463" w:rsidP="00B82463">
            <w:r w:rsidRPr="0068132F">
              <w:rPr>
                <w:noProof/>
                <w:lang w:val="de-DE" w:eastAsia="de-DE"/>
              </w:rPr>
              <w:drawing>
                <wp:anchor distT="0" distB="0" distL="114300" distR="114300" simplePos="0" relativeHeight="251662336" behindDoc="0" locked="0" layoutInCell="1" allowOverlap="1" wp14:anchorId="3F4B375A" wp14:editId="43975462">
                  <wp:simplePos x="0" y="0"/>
                  <wp:positionH relativeFrom="column">
                    <wp:posOffset>-47419</wp:posOffset>
                  </wp:positionH>
                  <wp:positionV relativeFrom="paragraph">
                    <wp:posOffset>16510</wp:posOffset>
                  </wp:positionV>
                  <wp:extent cx="2829233" cy="1188000"/>
                  <wp:effectExtent l="0" t="0" r="0" b="0"/>
                  <wp:wrapNone/>
                  <wp:docPr id="10" name="Grafik 10" descr="D:\Mojtaba\Lipidomics\Cognition\DATA\NEW Format\The Nerw BMI\Cognition\Plots-across-diagnoses\Without right margin\DGTSPB-Diagnose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Mojtaba\Lipidomics\Cognition\DATA\NEW Format\The Nerw BMI\Cognition\Plots-across-diagnoses\Without right margin\DGTSPB-Diagnoses.jpe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29233" cy="1188000"/>
                          </a:xfrm>
                          <a:prstGeom prst="rect">
                            <a:avLst/>
                          </a:prstGeom>
                          <a:noFill/>
                          <a:ln>
                            <a:noFill/>
                          </a:ln>
                        </pic:spPr>
                      </pic:pic>
                    </a:graphicData>
                  </a:graphic>
                </wp:anchor>
              </w:drawing>
            </w:r>
          </w:p>
        </w:tc>
      </w:tr>
      <w:tr w:rsidR="00B82463" w14:paraId="06A1653C" w14:textId="77777777" w:rsidTr="00B82463">
        <w:trPr>
          <w:trHeight w:val="1923"/>
        </w:trPr>
        <w:tc>
          <w:tcPr>
            <w:tcW w:w="1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D84AAD" w14:textId="77777777" w:rsidR="00B82463" w:rsidRDefault="00B82463" w:rsidP="00B82463">
            <w:pPr>
              <w:jc w:val="right"/>
              <w:rPr>
                <w:b/>
                <w:sz w:val="18"/>
                <w:szCs w:val="18"/>
              </w:rPr>
            </w:pPr>
            <w:r>
              <w:rPr>
                <w:b/>
                <w:sz w:val="18"/>
                <w:szCs w:val="18"/>
              </w:rPr>
              <w:t>DG-SYM</w:t>
            </w:r>
          </w:p>
        </w:tc>
        <w:tc>
          <w:tcPr>
            <w:tcW w:w="5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B5C709" w14:textId="77777777" w:rsidR="00B82463" w:rsidRDefault="00B82463" w:rsidP="00B82463">
            <w:r w:rsidRPr="0068132F">
              <w:rPr>
                <w:noProof/>
                <w:lang w:val="de-DE" w:eastAsia="de-DE"/>
              </w:rPr>
              <w:drawing>
                <wp:anchor distT="0" distB="0" distL="114300" distR="114300" simplePos="0" relativeHeight="251663360" behindDoc="0" locked="0" layoutInCell="1" allowOverlap="1" wp14:anchorId="1F8D0187" wp14:editId="7F806E48">
                  <wp:simplePos x="0" y="0"/>
                  <wp:positionH relativeFrom="column">
                    <wp:posOffset>-48054</wp:posOffset>
                  </wp:positionH>
                  <wp:positionV relativeFrom="paragraph">
                    <wp:posOffset>19685</wp:posOffset>
                  </wp:positionV>
                  <wp:extent cx="2806065" cy="1187450"/>
                  <wp:effectExtent l="0" t="0" r="0" b="0"/>
                  <wp:wrapNone/>
                  <wp:docPr id="12" name="Grafik 12" descr="D:\Mojtaba\Lipidomics\Cognition\DATA\NEW Format\The Nerw BMI\Cognition\Plots-across-diagnoses\Without right margin\DGSYM-Diagnose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Mojtaba\Lipidomics\Cognition\DATA\NEW Format\The Nerw BMI\Cognition\Plots-across-diagnoses\Without right margin\DGSYM-Diagnoses.jpe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06065" cy="1187450"/>
                          </a:xfrm>
                          <a:prstGeom prst="rect">
                            <a:avLst/>
                          </a:prstGeom>
                          <a:noFill/>
                          <a:ln>
                            <a:noFill/>
                          </a:ln>
                        </pic:spPr>
                      </pic:pic>
                    </a:graphicData>
                  </a:graphic>
                </wp:anchor>
              </w:drawing>
            </w:r>
          </w:p>
        </w:tc>
      </w:tr>
      <w:tr w:rsidR="00B82463" w14:paraId="1BF68EE8" w14:textId="77777777" w:rsidTr="00B82463">
        <w:trPr>
          <w:trHeight w:val="1932"/>
        </w:trPr>
        <w:tc>
          <w:tcPr>
            <w:tcW w:w="15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B574C7" w14:textId="77777777" w:rsidR="00B82463" w:rsidRDefault="00B82463" w:rsidP="00B82463">
            <w:pPr>
              <w:jc w:val="right"/>
              <w:rPr>
                <w:b/>
                <w:sz w:val="18"/>
                <w:szCs w:val="18"/>
              </w:rPr>
            </w:pPr>
            <w:r>
              <w:rPr>
                <w:b/>
                <w:sz w:val="18"/>
                <w:szCs w:val="18"/>
              </w:rPr>
              <w:t>MWT-B</w:t>
            </w:r>
          </w:p>
        </w:tc>
        <w:tc>
          <w:tcPr>
            <w:tcW w:w="56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4DE928" w14:textId="77777777" w:rsidR="00B82463" w:rsidRDefault="00B82463" w:rsidP="00B82463">
            <w:r w:rsidRPr="0068132F">
              <w:rPr>
                <w:noProof/>
                <w:lang w:val="de-DE" w:eastAsia="de-DE"/>
              </w:rPr>
              <w:drawing>
                <wp:anchor distT="0" distB="0" distL="114300" distR="114300" simplePos="0" relativeHeight="251664384" behindDoc="0" locked="0" layoutInCell="1" allowOverlap="1" wp14:anchorId="7D13C2FA" wp14:editId="7A2BF6B7">
                  <wp:simplePos x="0" y="0"/>
                  <wp:positionH relativeFrom="column">
                    <wp:posOffset>-42751</wp:posOffset>
                  </wp:positionH>
                  <wp:positionV relativeFrom="paragraph">
                    <wp:posOffset>19685</wp:posOffset>
                  </wp:positionV>
                  <wp:extent cx="2872374" cy="1188000"/>
                  <wp:effectExtent l="0" t="0" r="4445" b="0"/>
                  <wp:wrapNone/>
                  <wp:docPr id="13" name="Grafik 13" descr="D:\Mojtaba\Lipidomics\Cognition\DATA\NEW Format\The Nerw BMI\Cognition\Plots-across-diagnoses\Without right margin\MWTB-Diagnoses.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Mojtaba\Lipidomics\Cognition\DATA\NEW Format\The Nerw BMI\Cognition\Plots-across-diagnoses\Without right margin\MWTB-Diagnoses.jpe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72374" cy="1188000"/>
                          </a:xfrm>
                          <a:prstGeom prst="rect">
                            <a:avLst/>
                          </a:prstGeom>
                          <a:noFill/>
                          <a:ln>
                            <a:noFill/>
                          </a:ln>
                        </pic:spPr>
                      </pic:pic>
                    </a:graphicData>
                  </a:graphic>
                </wp:anchor>
              </w:drawing>
            </w:r>
          </w:p>
        </w:tc>
      </w:tr>
    </w:tbl>
    <w:p w14:paraId="7F21B845" w14:textId="4BA7308B" w:rsidR="007447F0" w:rsidRDefault="007447F0" w:rsidP="00D86AB9">
      <w:pPr>
        <w:spacing w:line="360" w:lineRule="auto"/>
        <w:rPr>
          <w:rFonts w:ascii="Calibri" w:eastAsia="Calibri" w:hAnsi="Calibri" w:cs="Calibri"/>
          <w:b/>
          <w:sz w:val="26"/>
          <w:szCs w:val="26"/>
        </w:rPr>
      </w:pPr>
    </w:p>
    <w:p w14:paraId="67FE198A" w14:textId="1A26A332" w:rsidR="007447F0" w:rsidRDefault="007447F0" w:rsidP="00D86AB9">
      <w:pPr>
        <w:spacing w:line="360" w:lineRule="auto"/>
        <w:rPr>
          <w:rFonts w:ascii="Calibri" w:eastAsia="Calibri" w:hAnsi="Calibri" w:cs="Calibri"/>
          <w:b/>
          <w:sz w:val="26"/>
          <w:szCs w:val="26"/>
        </w:rPr>
      </w:pPr>
    </w:p>
    <w:p w14:paraId="574F6365" w14:textId="77777777" w:rsidR="007447F0" w:rsidRDefault="007447F0" w:rsidP="00D86AB9">
      <w:pPr>
        <w:spacing w:line="360" w:lineRule="auto"/>
        <w:rPr>
          <w:rFonts w:ascii="Calibri" w:eastAsia="Calibri" w:hAnsi="Calibri" w:cs="Calibri"/>
          <w:b/>
          <w:sz w:val="26"/>
          <w:szCs w:val="26"/>
        </w:rPr>
      </w:pPr>
    </w:p>
    <w:p w14:paraId="1C3AF4C5" w14:textId="1CCCEF1B" w:rsidR="007447F0" w:rsidRDefault="007447F0" w:rsidP="00D86AB9">
      <w:pPr>
        <w:spacing w:line="360" w:lineRule="auto"/>
        <w:rPr>
          <w:rFonts w:ascii="Calibri" w:eastAsia="Calibri" w:hAnsi="Calibri" w:cs="Calibri"/>
          <w:b/>
          <w:sz w:val="26"/>
          <w:szCs w:val="26"/>
        </w:rPr>
      </w:pPr>
    </w:p>
    <w:p w14:paraId="7CFD9880" w14:textId="27D06176" w:rsidR="007447F0" w:rsidRDefault="007447F0" w:rsidP="00D86AB9">
      <w:pPr>
        <w:spacing w:line="360" w:lineRule="auto"/>
        <w:rPr>
          <w:rFonts w:ascii="Calibri" w:eastAsia="Calibri" w:hAnsi="Calibri" w:cs="Calibri"/>
          <w:b/>
          <w:sz w:val="26"/>
          <w:szCs w:val="26"/>
        </w:rPr>
      </w:pPr>
    </w:p>
    <w:p w14:paraId="0037A232" w14:textId="7155FFB9" w:rsidR="007447F0" w:rsidRDefault="007447F0" w:rsidP="00D86AB9">
      <w:pPr>
        <w:spacing w:line="360" w:lineRule="auto"/>
        <w:rPr>
          <w:rFonts w:ascii="Calibri" w:eastAsia="Calibri" w:hAnsi="Calibri" w:cs="Calibri"/>
          <w:b/>
          <w:sz w:val="26"/>
          <w:szCs w:val="26"/>
        </w:rPr>
      </w:pPr>
    </w:p>
    <w:p w14:paraId="0B4058D1" w14:textId="3E9C0E7C" w:rsidR="007447F0" w:rsidRDefault="007447F0" w:rsidP="00D86AB9">
      <w:pPr>
        <w:spacing w:line="360" w:lineRule="auto"/>
        <w:rPr>
          <w:rFonts w:ascii="Calibri" w:eastAsia="Calibri" w:hAnsi="Calibri" w:cs="Calibri"/>
          <w:b/>
          <w:sz w:val="26"/>
          <w:szCs w:val="26"/>
        </w:rPr>
      </w:pPr>
    </w:p>
    <w:p w14:paraId="03E48C9C" w14:textId="71F2DCD0" w:rsidR="007447F0" w:rsidRDefault="007447F0" w:rsidP="00D86AB9">
      <w:pPr>
        <w:spacing w:line="360" w:lineRule="auto"/>
        <w:rPr>
          <w:rFonts w:ascii="Calibri" w:eastAsia="Calibri" w:hAnsi="Calibri" w:cs="Calibri"/>
          <w:b/>
          <w:sz w:val="26"/>
          <w:szCs w:val="26"/>
        </w:rPr>
      </w:pPr>
    </w:p>
    <w:p w14:paraId="0D0E14D9" w14:textId="704270EB" w:rsidR="007447F0" w:rsidRDefault="007447F0" w:rsidP="00D86AB9">
      <w:pPr>
        <w:spacing w:line="360" w:lineRule="auto"/>
        <w:rPr>
          <w:rFonts w:ascii="Calibri" w:eastAsia="Calibri" w:hAnsi="Calibri" w:cs="Calibri"/>
          <w:b/>
          <w:sz w:val="26"/>
          <w:szCs w:val="26"/>
        </w:rPr>
      </w:pPr>
    </w:p>
    <w:p w14:paraId="3FF2C807" w14:textId="5FF09AAB" w:rsidR="007447F0" w:rsidRDefault="007447F0" w:rsidP="00D86AB9">
      <w:pPr>
        <w:spacing w:line="360" w:lineRule="auto"/>
        <w:rPr>
          <w:rFonts w:ascii="Calibri" w:eastAsia="Calibri" w:hAnsi="Calibri" w:cs="Calibri"/>
          <w:b/>
          <w:sz w:val="26"/>
          <w:szCs w:val="26"/>
        </w:rPr>
      </w:pPr>
    </w:p>
    <w:p w14:paraId="2C6A8211" w14:textId="0D0C87E4" w:rsidR="007447F0" w:rsidRDefault="007447F0" w:rsidP="00D86AB9">
      <w:pPr>
        <w:spacing w:line="360" w:lineRule="auto"/>
        <w:rPr>
          <w:rFonts w:ascii="Calibri" w:eastAsia="Calibri" w:hAnsi="Calibri" w:cs="Calibri"/>
          <w:b/>
          <w:sz w:val="26"/>
          <w:szCs w:val="26"/>
        </w:rPr>
      </w:pPr>
    </w:p>
    <w:p w14:paraId="34C5F4C5" w14:textId="294BF339" w:rsidR="007447F0" w:rsidRDefault="007447F0" w:rsidP="00D86AB9">
      <w:pPr>
        <w:spacing w:line="360" w:lineRule="auto"/>
        <w:rPr>
          <w:rFonts w:ascii="Calibri" w:eastAsia="Calibri" w:hAnsi="Calibri" w:cs="Calibri"/>
          <w:b/>
          <w:sz w:val="26"/>
          <w:szCs w:val="26"/>
        </w:rPr>
      </w:pPr>
    </w:p>
    <w:p w14:paraId="61BE9A63" w14:textId="6835A925" w:rsidR="007447F0" w:rsidRDefault="007447F0" w:rsidP="00D86AB9">
      <w:pPr>
        <w:spacing w:line="360" w:lineRule="auto"/>
        <w:rPr>
          <w:rFonts w:ascii="Calibri" w:eastAsia="Calibri" w:hAnsi="Calibri" w:cs="Calibri"/>
          <w:b/>
          <w:sz w:val="26"/>
          <w:szCs w:val="26"/>
        </w:rPr>
      </w:pPr>
    </w:p>
    <w:p w14:paraId="6DA6E0D5" w14:textId="360C36E7" w:rsidR="007447F0" w:rsidRDefault="007447F0" w:rsidP="00D86AB9">
      <w:pPr>
        <w:spacing w:line="360" w:lineRule="auto"/>
        <w:rPr>
          <w:rFonts w:ascii="Calibri" w:eastAsia="Calibri" w:hAnsi="Calibri" w:cs="Calibri"/>
          <w:b/>
          <w:sz w:val="26"/>
          <w:szCs w:val="26"/>
        </w:rPr>
      </w:pPr>
    </w:p>
    <w:p w14:paraId="0DA30893" w14:textId="428C9BE9" w:rsidR="007447F0" w:rsidRDefault="007447F0" w:rsidP="00D86AB9">
      <w:pPr>
        <w:spacing w:line="360" w:lineRule="auto"/>
        <w:rPr>
          <w:rFonts w:ascii="Calibri" w:eastAsia="Calibri" w:hAnsi="Calibri" w:cs="Calibri"/>
          <w:b/>
          <w:sz w:val="26"/>
          <w:szCs w:val="26"/>
        </w:rPr>
      </w:pPr>
    </w:p>
    <w:p w14:paraId="27460F70" w14:textId="45CB14B4" w:rsidR="007447F0" w:rsidRDefault="007447F0" w:rsidP="00D86AB9">
      <w:pPr>
        <w:spacing w:line="360" w:lineRule="auto"/>
        <w:rPr>
          <w:rFonts w:ascii="Calibri" w:eastAsia="Calibri" w:hAnsi="Calibri" w:cs="Calibri"/>
          <w:b/>
          <w:sz w:val="26"/>
          <w:szCs w:val="26"/>
        </w:rPr>
      </w:pPr>
    </w:p>
    <w:p w14:paraId="1AE60F24" w14:textId="06DF9214" w:rsidR="007447F0" w:rsidRDefault="007447F0" w:rsidP="00D86AB9">
      <w:pPr>
        <w:spacing w:line="360" w:lineRule="auto"/>
        <w:rPr>
          <w:rFonts w:ascii="Calibri" w:eastAsia="Calibri" w:hAnsi="Calibri" w:cs="Calibri"/>
          <w:b/>
          <w:sz w:val="26"/>
          <w:szCs w:val="26"/>
        </w:rPr>
      </w:pPr>
    </w:p>
    <w:p w14:paraId="49F3AD02" w14:textId="2440F1DB" w:rsidR="007447F0" w:rsidRDefault="007447F0" w:rsidP="00D86AB9">
      <w:pPr>
        <w:spacing w:line="360" w:lineRule="auto"/>
        <w:rPr>
          <w:rFonts w:ascii="Calibri" w:eastAsia="Calibri" w:hAnsi="Calibri" w:cs="Calibri"/>
          <w:b/>
          <w:sz w:val="26"/>
          <w:szCs w:val="26"/>
        </w:rPr>
      </w:pPr>
    </w:p>
    <w:p w14:paraId="6A8B2703" w14:textId="77777777" w:rsidR="007447F0" w:rsidRDefault="007447F0" w:rsidP="00D86AB9">
      <w:pPr>
        <w:spacing w:line="360" w:lineRule="auto"/>
        <w:rPr>
          <w:rFonts w:ascii="Calibri" w:eastAsia="Calibri" w:hAnsi="Calibri" w:cs="Calibri"/>
          <w:b/>
          <w:sz w:val="26"/>
          <w:szCs w:val="26"/>
        </w:rPr>
      </w:pPr>
    </w:p>
    <w:p w14:paraId="062B2EB1" w14:textId="77777777" w:rsidR="003F3472" w:rsidRDefault="003F3472" w:rsidP="00D86AB9">
      <w:pPr>
        <w:spacing w:line="360" w:lineRule="auto"/>
        <w:rPr>
          <w:rFonts w:ascii="Calibri" w:eastAsia="Calibri" w:hAnsi="Calibri" w:cs="Calibri"/>
          <w:b/>
          <w:sz w:val="26"/>
          <w:szCs w:val="26"/>
        </w:rPr>
      </w:pPr>
    </w:p>
    <w:p w14:paraId="750F27FA" w14:textId="77777777" w:rsidR="00206C50" w:rsidRDefault="00206C50">
      <w:pPr>
        <w:spacing w:line="480" w:lineRule="auto"/>
        <w:jc w:val="both"/>
        <w:rPr>
          <w:rFonts w:ascii="Calibri" w:eastAsia="Calibri" w:hAnsi="Calibri" w:cs="Calibri"/>
          <w:b/>
          <w:sz w:val="26"/>
          <w:szCs w:val="26"/>
        </w:rPr>
      </w:pPr>
    </w:p>
    <w:p w14:paraId="6BDD1ED4" w14:textId="6B089553" w:rsidR="00DB3AAB" w:rsidRDefault="00DB3AAB" w:rsidP="00DD7270">
      <w:pPr>
        <w:spacing w:line="360" w:lineRule="auto"/>
        <w:jc w:val="both"/>
        <w:rPr>
          <w:rFonts w:ascii="Calibri" w:eastAsia="Calibri" w:hAnsi="Calibri" w:cs="Calibri"/>
          <w:b/>
        </w:rPr>
      </w:pPr>
    </w:p>
    <w:p w14:paraId="08244744" w14:textId="77777777" w:rsidR="00411E87" w:rsidRDefault="00411E87" w:rsidP="00DD7270">
      <w:pPr>
        <w:spacing w:line="360" w:lineRule="auto"/>
        <w:jc w:val="both"/>
        <w:rPr>
          <w:rFonts w:ascii="Calibri" w:eastAsia="Calibri" w:hAnsi="Calibri" w:cs="Calibri"/>
          <w:b/>
        </w:rPr>
      </w:pPr>
    </w:p>
    <w:p w14:paraId="61AA8838" w14:textId="77777777" w:rsidR="00B82463" w:rsidRDefault="00B82463" w:rsidP="00411E87">
      <w:pPr>
        <w:jc w:val="both"/>
        <w:rPr>
          <w:rFonts w:ascii="Calibri" w:eastAsia="Calibri" w:hAnsi="Calibri" w:cs="Calibri"/>
          <w:b/>
          <w:sz w:val="22"/>
          <w:szCs w:val="22"/>
        </w:rPr>
      </w:pPr>
    </w:p>
    <w:p w14:paraId="294028BC" w14:textId="77777777" w:rsidR="00B82463" w:rsidRDefault="00B82463" w:rsidP="00411E87">
      <w:pPr>
        <w:jc w:val="both"/>
        <w:rPr>
          <w:rFonts w:ascii="Calibri" w:eastAsia="Calibri" w:hAnsi="Calibri" w:cs="Calibri"/>
          <w:b/>
          <w:sz w:val="22"/>
          <w:szCs w:val="22"/>
        </w:rPr>
      </w:pPr>
    </w:p>
    <w:p w14:paraId="274097D9" w14:textId="77777777" w:rsidR="00B82463" w:rsidRDefault="00B82463" w:rsidP="00411E87">
      <w:pPr>
        <w:jc w:val="both"/>
        <w:rPr>
          <w:rFonts w:ascii="Calibri" w:eastAsia="Calibri" w:hAnsi="Calibri" w:cs="Calibri"/>
          <w:b/>
          <w:sz w:val="22"/>
          <w:szCs w:val="22"/>
        </w:rPr>
      </w:pPr>
    </w:p>
    <w:p w14:paraId="5DD90EE9" w14:textId="77777777" w:rsidR="00B82463" w:rsidRDefault="00B82463" w:rsidP="00411E87">
      <w:pPr>
        <w:jc w:val="both"/>
        <w:rPr>
          <w:rFonts w:ascii="Calibri" w:eastAsia="Calibri" w:hAnsi="Calibri" w:cs="Calibri"/>
          <w:b/>
          <w:sz w:val="22"/>
          <w:szCs w:val="22"/>
        </w:rPr>
      </w:pPr>
    </w:p>
    <w:p w14:paraId="737BD6E8" w14:textId="68096C58" w:rsidR="00B82463" w:rsidRDefault="00B82463" w:rsidP="00411E87">
      <w:pPr>
        <w:jc w:val="both"/>
        <w:rPr>
          <w:rFonts w:ascii="Calibri" w:eastAsia="Calibri" w:hAnsi="Calibri" w:cs="Calibri"/>
          <w:b/>
          <w:sz w:val="22"/>
          <w:szCs w:val="22"/>
        </w:rPr>
      </w:pPr>
      <w:r w:rsidRPr="007447F0">
        <w:rPr>
          <w:rFonts w:ascii="Calibri" w:eastAsia="Calibri" w:hAnsi="Calibri" w:cs="Calibri"/>
          <w:b/>
          <w:sz w:val="22"/>
          <w:szCs w:val="22"/>
        </w:rPr>
        <w:t>Figure S1.</w:t>
      </w:r>
      <w:r w:rsidRPr="007447F0">
        <w:rPr>
          <w:rFonts w:ascii="Calibri" w:eastAsia="Calibri" w:hAnsi="Calibri" w:cs="Calibri"/>
          <w:sz w:val="22"/>
          <w:szCs w:val="22"/>
        </w:rPr>
        <w:t> </w:t>
      </w:r>
      <w:r w:rsidRPr="007447F0">
        <w:rPr>
          <w:rFonts w:ascii="Calibri" w:eastAsia="Calibri" w:hAnsi="Calibri" w:cs="Calibri"/>
          <w:b/>
          <w:sz w:val="22"/>
          <w:szCs w:val="22"/>
        </w:rPr>
        <w:t xml:space="preserve">Comparison of test scores for each cognitive test across different diagnoses (SCZ, BD, and HC). </w:t>
      </w:r>
      <w:r w:rsidRPr="007447F0">
        <w:rPr>
          <w:rFonts w:ascii="Calibri" w:eastAsia="Calibri" w:hAnsi="Calibri" w:cs="Calibri"/>
          <w:i/>
          <w:sz w:val="22"/>
          <w:szCs w:val="22"/>
        </w:rPr>
        <w:t>SCZ, schizophrenia; BD, bipolar disorder; HC, healthy control</w:t>
      </w:r>
    </w:p>
    <w:p w14:paraId="52D3C2EF" w14:textId="77777777" w:rsidR="00B82463" w:rsidRDefault="00B82463" w:rsidP="00411E87">
      <w:pPr>
        <w:jc w:val="both"/>
        <w:rPr>
          <w:rFonts w:ascii="Calibri" w:eastAsia="Calibri" w:hAnsi="Calibri" w:cs="Calibri"/>
          <w:b/>
          <w:sz w:val="22"/>
          <w:szCs w:val="22"/>
        </w:rPr>
      </w:pPr>
    </w:p>
    <w:p w14:paraId="549B3C41" w14:textId="77777777" w:rsidR="00B82463" w:rsidRDefault="00B82463" w:rsidP="00411E87">
      <w:pPr>
        <w:jc w:val="both"/>
        <w:rPr>
          <w:rFonts w:ascii="Calibri" w:eastAsia="Calibri" w:hAnsi="Calibri" w:cs="Calibri"/>
          <w:b/>
          <w:sz w:val="22"/>
          <w:szCs w:val="22"/>
        </w:rPr>
      </w:pPr>
    </w:p>
    <w:p w14:paraId="1E1D6070" w14:textId="77777777" w:rsidR="00B82463" w:rsidRDefault="00B82463" w:rsidP="00411E87">
      <w:pPr>
        <w:jc w:val="both"/>
        <w:rPr>
          <w:rFonts w:ascii="Calibri" w:eastAsia="Calibri" w:hAnsi="Calibri" w:cs="Calibri"/>
          <w:b/>
          <w:sz w:val="22"/>
          <w:szCs w:val="22"/>
        </w:rPr>
      </w:pPr>
      <w:bookmarkStart w:id="0" w:name="_GoBack"/>
      <w:bookmarkEnd w:id="0"/>
    </w:p>
    <w:tbl>
      <w:tblPr>
        <w:tblStyle w:val="Tabellenraster"/>
        <w:tblW w:w="0" w:type="auto"/>
        <w:tblLook w:val="04A0" w:firstRow="1" w:lastRow="0" w:firstColumn="1" w:lastColumn="0" w:noHBand="0" w:noVBand="1"/>
      </w:tblPr>
      <w:tblGrid>
        <w:gridCol w:w="4531"/>
        <w:gridCol w:w="4531"/>
      </w:tblGrid>
      <w:tr w:rsidR="001F5DC9" w14:paraId="2893BD22" w14:textId="77777777" w:rsidTr="00244612">
        <w:tc>
          <w:tcPr>
            <w:tcW w:w="4531" w:type="dxa"/>
            <w:shd w:val="clear" w:color="auto" w:fill="4F81BD" w:themeFill="accent1"/>
          </w:tcPr>
          <w:p w14:paraId="652BBDF8" w14:textId="77777777" w:rsidR="001F5DC9" w:rsidRPr="007373A0" w:rsidRDefault="001F5DC9" w:rsidP="00B0704D">
            <w:pPr>
              <w:rPr>
                <w:b/>
                <w:color w:val="FFFFFF" w:themeColor="background1"/>
                <w:sz w:val="20"/>
              </w:rPr>
            </w:pPr>
            <w:r w:rsidRPr="007373A0">
              <w:rPr>
                <w:b/>
                <w:color w:val="FFFFFF" w:themeColor="background1"/>
                <w:sz w:val="20"/>
              </w:rPr>
              <w:t>Age</w:t>
            </w:r>
          </w:p>
        </w:tc>
        <w:tc>
          <w:tcPr>
            <w:tcW w:w="4531" w:type="dxa"/>
            <w:shd w:val="clear" w:color="auto" w:fill="4F81BD" w:themeFill="accent1"/>
          </w:tcPr>
          <w:p w14:paraId="5A23C043" w14:textId="77777777" w:rsidR="001F5DC9" w:rsidRPr="007373A0" w:rsidRDefault="001F5DC9" w:rsidP="00B0704D">
            <w:pPr>
              <w:rPr>
                <w:b/>
                <w:color w:val="FFFFFF" w:themeColor="background1"/>
                <w:sz w:val="20"/>
              </w:rPr>
            </w:pPr>
            <w:r w:rsidRPr="007373A0">
              <w:rPr>
                <w:b/>
                <w:color w:val="FFFFFF" w:themeColor="background1"/>
                <w:sz w:val="20"/>
              </w:rPr>
              <w:t>Sex</w:t>
            </w:r>
          </w:p>
        </w:tc>
      </w:tr>
      <w:tr w:rsidR="001F5DC9" w14:paraId="33E40021" w14:textId="77777777" w:rsidTr="00B0704D">
        <w:tc>
          <w:tcPr>
            <w:tcW w:w="4531" w:type="dxa"/>
          </w:tcPr>
          <w:p w14:paraId="07E02896" w14:textId="4E66E2B1" w:rsidR="001F5DC9" w:rsidRDefault="001F5DC9" w:rsidP="00B0704D">
            <w:r w:rsidRPr="00B05255">
              <w:rPr>
                <w:noProof/>
                <w:lang w:eastAsia="de-DE"/>
              </w:rPr>
              <w:drawing>
                <wp:inline distT="0" distB="0" distL="0" distR="0" wp14:anchorId="114B08DC" wp14:editId="069FAAEE">
                  <wp:extent cx="2714189" cy="2664000"/>
                  <wp:effectExtent l="0" t="0" r="0" b="3175"/>
                  <wp:docPr id="1" name="Grafik 1" descr="D:\Mojtaba\Lipidomics\Cognition\Manuscript\The New MS\New_after_SCZ_Bulletin\Translational Psychiatry\Submitted\Revision\Sensitivity_Analysis_R\New with all covars\Age_sensitivity_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ojtaba\Lipidomics\Cognition\Manuscript\The New MS\New_after_SCZ_Bulletin\Translational Psychiatry\Submitted\Revision\Sensitivity_Analysis_R\New with all covars\Age_sensitivity_plot.jpe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0515" t="1892" r="31348"/>
                          <a:stretch/>
                        </pic:blipFill>
                        <pic:spPr bwMode="auto">
                          <a:xfrm>
                            <a:off x="0" y="0"/>
                            <a:ext cx="2714189" cy="2664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31" w:type="dxa"/>
          </w:tcPr>
          <w:p w14:paraId="3D81B405" w14:textId="77777777" w:rsidR="001F5DC9" w:rsidRDefault="001F5DC9" w:rsidP="00B0704D">
            <w:r w:rsidRPr="00B05255">
              <w:rPr>
                <w:noProof/>
                <w:lang w:eastAsia="de-DE"/>
              </w:rPr>
              <w:drawing>
                <wp:inline distT="0" distB="0" distL="0" distR="0" wp14:anchorId="366D191E" wp14:editId="126977A2">
                  <wp:extent cx="2670196" cy="2664000"/>
                  <wp:effectExtent l="0" t="0" r="0" b="3175"/>
                  <wp:docPr id="11" name="Grafik 11" descr="D:\Mojtaba\Lipidomics\Cognition\Manuscript\The New MS\New_after_SCZ_Bulletin\Translational Psychiatry\Submitted\Revision\Sensitivity_Analysis_R\New with all covars\Sex_sensitivity_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Mojtaba\Lipidomics\Cognition\Manuscript\The New MS\New_after_SCZ_Bulletin\Translational Psychiatry\Submitted\Revision\Sensitivity_Analysis_R\New with all covars\Sex_sensitivity_plot.jpe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30823" t="1892" r="31658"/>
                          <a:stretch/>
                        </pic:blipFill>
                        <pic:spPr bwMode="auto">
                          <a:xfrm>
                            <a:off x="0" y="0"/>
                            <a:ext cx="2670196" cy="2664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F5DC9" w14:paraId="561AC692" w14:textId="77777777" w:rsidTr="00244612">
        <w:tc>
          <w:tcPr>
            <w:tcW w:w="4531" w:type="dxa"/>
            <w:shd w:val="clear" w:color="auto" w:fill="4F81BD" w:themeFill="accent1"/>
          </w:tcPr>
          <w:p w14:paraId="4CE5C36F" w14:textId="77777777" w:rsidR="001F5DC9" w:rsidRPr="007373A0" w:rsidRDefault="001F5DC9" w:rsidP="00B0704D">
            <w:pPr>
              <w:rPr>
                <w:b/>
                <w:color w:val="FFFFFF" w:themeColor="background1"/>
                <w:sz w:val="20"/>
              </w:rPr>
            </w:pPr>
            <w:r w:rsidRPr="007373A0">
              <w:rPr>
                <w:b/>
                <w:color w:val="FFFFFF" w:themeColor="background1"/>
                <w:sz w:val="20"/>
              </w:rPr>
              <w:t>Diagnosis</w:t>
            </w:r>
          </w:p>
        </w:tc>
        <w:tc>
          <w:tcPr>
            <w:tcW w:w="4531" w:type="dxa"/>
            <w:shd w:val="clear" w:color="auto" w:fill="4F81BD" w:themeFill="accent1"/>
          </w:tcPr>
          <w:p w14:paraId="2587642D" w14:textId="77777777" w:rsidR="001F5DC9" w:rsidRPr="007373A0" w:rsidRDefault="001F5DC9" w:rsidP="00B0704D">
            <w:pPr>
              <w:rPr>
                <w:b/>
                <w:color w:val="FFFFFF" w:themeColor="background1"/>
                <w:sz w:val="20"/>
              </w:rPr>
            </w:pPr>
            <w:r w:rsidRPr="007373A0">
              <w:rPr>
                <w:b/>
                <w:color w:val="FFFFFF" w:themeColor="background1"/>
                <w:sz w:val="20"/>
              </w:rPr>
              <w:t xml:space="preserve">Educational </w:t>
            </w:r>
            <w:proofErr w:type="spellStart"/>
            <w:r w:rsidRPr="007373A0">
              <w:rPr>
                <w:b/>
                <w:color w:val="FFFFFF" w:themeColor="background1"/>
                <w:sz w:val="20"/>
              </w:rPr>
              <w:t>status</w:t>
            </w:r>
            <w:proofErr w:type="spellEnd"/>
          </w:p>
        </w:tc>
      </w:tr>
      <w:tr w:rsidR="001F5DC9" w14:paraId="5FF01EA6" w14:textId="77777777" w:rsidTr="00B0704D">
        <w:tc>
          <w:tcPr>
            <w:tcW w:w="4531" w:type="dxa"/>
          </w:tcPr>
          <w:p w14:paraId="3B13C973" w14:textId="5C011991" w:rsidR="001F5DC9" w:rsidRDefault="001F5DC9" w:rsidP="00B0704D">
            <w:r w:rsidRPr="00B05255">
              <w:rPr>
                <w:noProof/>
                <w:lang w:eastAsia="de-DE"/>
              </w:rPr>
              <w:drawing>
                <wp:inline distT="0" distB="0" distL="0" distR="0" wp14:anchorId="731F2C42" wp14:editId="0DF1D8D7">
                  <wp:extent cx="2677371" cy="2664000"/>
                  <wp:effectExtent l="0" t="0" r="8890" b="3175"/>
                  <wp:docPr id="14" name="Grafik 14" descr="D:\Mojtaba\Lipidomics\Cognition\Manuscript\The New MS\New_after_SCZ_Bulletin\Translational Psychiatry\Submitted\Revision\Sensitivity_Analysis_R\New with all covars\Diagnosis_sensitivity_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Mojtaba\Lipidomics\Cognition\Manuscript\The New MS\New_after_SCZ_Bulletin\Translational Psychiatry\Submitted\Revision\Sensitivity_Analysis_R\New with all covars\Diagnosis_sensitivity_plot.jpe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30722" t="1621" r="31555"/>
                          <a:stretch/>
                        </pic:blipFill>
                        <pic:spPr bwMode="auto">
                          <a:xfrm>
                            <a:off x="0" y="0"/>
                            <a:ext cx="2677371" cy="2664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31" w:type="dxa"/>
          </w:tcPr>
          <w:p w14:paraId="012412C1" w14:textId="77777777" w:rsidR="001F5DC9" w:rsidRDefault="001F5DC9" w:rsidP="00B0704D">
            <w:r w:rsidRPr="00B05255">
              <w:rPr>
                <w:noProof/>
                <w:lang w:eastAsia="de-DE"/>
              </w:rPr>
              <w:drawing>
                <wp:inline distT="0" distB="0" distL="0" distR="0" wp14:anchorId="12186323" wp14:editId="4C9FDD94">
                  <wp:extent cx="2670282" cy="2664000"/>
                  <wp:effectExtent l="0" t="0" r="0" b="3175"/>
                  <wp:docPr id="4" name="Grafik 4" descr="D:\Mojtaba\Lipidomics\Cognition\Manuscript\The New MS\New_after_SCZ_Bulletin\Translational Psychiatry\Submitted\Revision\Sensitivity_Analysis_R\New with all covars\Edu_sensitivity_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Mojtaba\Lipidomics\Cognition\Manuscript\The New MS\New_after_SCZ_Bulletin\Translational Psychiatry\Submitted\Revision\Sensitivity_Analysis_R\New with all covars\Edu_sensitivity_plot.jpe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30925" t="1621" r="31451"/>
                          <a:stretch/>
                        </pic:blipFill>
                        <pic:spPr bwMode="auto">
                          <a:xfrm>
                            <a:off x="0" y="0"/>
                            <a:ext cx="2670282" cy="2664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F5DC9" w14:paraId="52031228" w14:textId="77777777" w:rsidTr="00244612">
        <w:tc>
          <w:tcPr>
            <w:tcW w:w="4531" w:type="dxa"/>
            <w:shd w:val="clear" w:color="auto" w:fill="4F81BD" w:themeFill="accent1"/>
          </w:tcPr>
          <w:p w14:paraId="19D4AA6A" w14:textId="77777777" w:rsidR="001F5DC9" w:rsidRPr="007373A0" w:rsidRDefault="001F5DC9" w:rsidP="00B0704D">
            <w:pPr>
              <w:rPr>
                <w:b/>
                <w:color w:val="FFFFFF" w:themeColor="background1"/>
                <w:sz w:val="20"/>
              </w:rPr>
            </w:pPr>
            <w:r w:rsidRPr="007373A0">
              <w:rPr>
                <w:b/>
                <w:color w:val="FFFFFF" w:themeColor="background1"/>
                <w:sz w:val="20"/>
              </w:rPr>
              <w:t xml:space="preserve">Duration </w:t>
            </w:r>
            <w:proofErr w:type="spellStart"/>
            <w:r w:rsidRPr="007373A0">
              <w:rPr>
                <w:b/>
                <w:color w:val="FFFFFF" w:themeColor="background1"/>
                <w:sz w:val="20"/>
              </w:rPr>
              <w:t>of</w:t>
            </w:r>
            <w:proofErr w:type="spellEnd"/>
            <w:r w:rsidRPr="007373A0">
              <w:rPr>
                <w:b/>
                <w:color w:val="FFFFFF" w:themeColor="background1"/>
                <w:sz w:val="20"/>
              </w:rPr>
              <w:t xml:space="preserve"> </w:t>
            </w:r>
            <w:proofErr w:type="spellStart"/>
            <w:r w:rsidRPr="007373A0">
              <w:rPr>
                <w:b/>
                <w:color w:val="FFFFFF" w:themeColor="background1"/>
                <w:sz w:val="20"/>
              </w:rPr>
              <w:t>illness</w:t>
            </w:r>
            <w:proofErr w:type="spellEnd"/>
          </w:p>
        </w:tc>
        <w:tc>
          <w:tcPr>
            <w:tcW w:w="4531" w:type="dxa"/>
            <w:shd w:val="clear" w:color="auto" w:fill="4F81BD" w:themeFill="accent1"/>
          </w:tcPr>
          <w:p w14:paraId="0E9A56DD" w14:textId="77777777" w:rsidR="001F5DC9" w:rsidRPr="007373A0" w:rsidRDefault="001F5DC9" w:rsidP="00B0704D">
            <w:pPr>
              <w:rPr>
                <w:b/>
                <w:color w:val="FFFFFF" w:themeColor="background1"/>
                <w:sz w:val="20"/>
              </w:rPr>
            </w:pPr>
            <w:r w:rsidRPr="007373A0">
              <w:rPr>
                <w:b/>
                <w:color w:val="FFFFFF" w:themeColor="background1"/>
                <w:sz w:val="20"/>
              </w:rPr>
              <w:t>BMI</w:t>
            </w:r>
          </w:p>
        </w:tc>
      </w:tr>
      <w:tr w:rsidR="001F5DC9" w14:paraId="46268DB4" w14:textId="77777777" w:rsidTr="00B0704D">
        <w:tc>
          <w:tcPr>
            <w:tcW w:w="4531" w:type="dxa"/>
          </w:tcPr>
          <w:p w14:paraId="5729207B" w14:textId="710556F9" w:rsidR="001F5DC9" w:rsidRDefault="001F5DC9" w:rsidP="00B0704D">
            <w:r w:rsidRPr="00B05255">
              <w:rPr>
                <w:noProof/>
                <w:lang w:eastAsia="de-DE"/>
              </w:rPr>
              <w:drawing>
                <wp:inline distT="0" distB="0" distL="0" distR="0" wp14:anchorId="2C044285" wp14:editId="3A78B44B">
                  <wp:extent cx="2677632" cy="2664000"/>
                  <wp:effectExtent l="0" t="0" r="8890" b="3175"/>
                  <wp:docPr id="5" name="Grafik 5" descr="D:\Mojtaba\Lipidomics\Cognition\Manuscript\The New MS\New_after_SCZ_Bulletin\Translational Psychiatry\Submitted\Revision\Sensitivity_Analysis_R\New with all covars\DOI_sensitivity_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Mojtaba\Lipidomics\Cognition\Manuscript\The New MS\New_after_SCZ_Bulletin\Translational Psychiatry\Submitted\Revision\Sensitivity_Analysis_R\New with all covars\DOI_sensitivity_plot.jpeg"/>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30925" t="1892" r="31451"/>
                          <a:stretch/>
                        </pic:blipFill>
                        <pic:spPr bwMode="auto">
                          <a:xfrm>
                            <a:off x="0" y="0"/>
                            <a:ext cx="2677632" cy="2664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31" w:type="dxa"/>
          </w:tcPr>
          <w:p w14:paraId="5FCFE8E5" w14:textId="77777777" w:rsidR="001F5DC9" w:rsidRDefault="001F5DC9" w:rsidP="00B0704D">
            <w:r w:rsidRPr="00B05255">
              <w:rPr>
                <w:noProof/>
                <w:lang w:eastAsia="de-DE"/>
              </w:rPr>
              <w:drawing>
                <wp:inline distT="0" distB="0" distL="0" distR="0" wp14:anchorId="43A98221" wp14:editId="58F20082">
                  <wp:extent cx="2670264" cy="2664000"/>
                  <wp:effectExtent l="0" t="0" r="0" b="3175"/>
                  <wp:docPr id="6" name="Grafik 6" descr="D:\Mojtaba\Lipidomics\Cognition\Manuscript\The New MS\New_after_SCZ_Bulletin\Translational Psychiatry\Submitted\Revision\Sensitivity_Analysis_R\New with all covars\BMI_sensitivity_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Mojtaba\Lipidomics\Cognition\Manuscript\The New MS\New_after_SCZ_Bulletin\Translational Psychiatry\Submitted\Revision\Sensitivity_Analysis_R\New with all covars\BMI_sensitivity_plot.jpeg"/>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30822" t="1352" r="31451" b="1"/>
                          <a:stretch/>
                        </pic:blipFill>
                        <pic:spPr bwMode="auto">
                          <a:xfrm>
                            <a:off x="0" y="0"/>
                            <a:ext cx="2670264" cy="266400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F5DC9" w14:paraId="048342F2" w14:textId="77777777" w:rsidTr="00244612">
        <w:tc>
          <w:tcPr>
            <w:tcW w:w="4531" w:type="dxa"/>
            <w:shd w:val="clear" w:color="auto" w:fill="4F81BD" w:themeFill="accent1"/>
          </w:tcPr>
          <w:p w14:paraId="50171D8A" w14:textId="77777777" w:rsidR="001F5DC9" w:rsidRPr="007373A0" w:rsidRDefault="001F5DC9" w:rsidP="00B0704D">
            <w:pPr>
              <w:rPr>
                <w:b/>
                <w:color w:val="FFFFFF" w:themeColor="background1"/>
                <w:sz w:val="20"/>
              </w:rPr>
            </w:pPr>
            <w:proofErr w:type="spellStart"/>
            <w:r w:rsidRPr="007373A0">
              <w:rPr>
                <w:b/>
                <w:color w:val="FFFFFF" w:themeColor="background1"/>
                <w:sz w:val="20"/>
              </w:rPr>
              <w:t>Antipsychotics</w:t>
            </w:r>
            <w:proofErr w:type="spellEnd"/>
          </w:p>
        </w:tc>
        <w:tc>
          <w:tcPr>
            <w:tcW w:w="4531" w:type="dxa"/>
            <w:shd w:val="clear" w:color="auto" w:fill="4F81BD" w:themeFill="accent1"/>
          </w:tcPr>
          <w:p w14:paraId="21D5073C" w14:textId="77777777" w:rsidR="001F5DC9" w:rsidRPr="007373A0" w:rsidRDefault="001F5DC9" w:rsidP="00B0704D">
            <w:pPr>
              <w:rPr>
                <w:b/>
                <w:color w:val="FFFFFF" w:themeColor="background1"/>
                <w:sz w:val="20"/>
              </w:rPr>
            </w:pPr>
            <w:proofErr w:type="spellStart"/>
            <w:r w:rsidRPr="007373A0">
              <w:rPr>
                <w:b/>
                <w:color w:val="FFFFFF" w:themeColor="background1"/>
                <w:sz w:val="20"/>
              </w:rPr>
              <w:t>Antidepressants</w:t>
            </w:r>
            <w:proofErr w:type="spellEnd"/>
          </w:p>
        </w:tc>
      </w:tr>
      <w:tr w:rsidR="001F5DC9" w14:paraId="26638DC4" w14:textId="77777777" w:rsidTr="00B0704D">
        <w:tc>
          <w:tcPr>
            <w:tcW w:w="4531" w:type="dxa"/>
          </w:tcPr>
          <w:p w14:paraId="3AABEF98" w14:textId="77777777" w:rsidR="001F5DC9" w:rsidRDefault="001F5DC9" w:rsidP="00B0704D">
            <w:r w:rsidRPr="00B05255">
              <w:rPr>
                <w:noProof/>
                <w:lang w:eastAsia="de-DE"/>
              </w:rPr>
              <w:lastRenderedPageBreak/>
              <w:drawing>
                <wp:inline distT="0" distB="0" distL="0" distR="0" wp14:anchorId="570A50DE" wp14:editId="41CD4617">
                  <wp:extent cx="2670196" cy="2664000"/>
                  <wp:effectExtent l="0" t="0" r="0" b="3175"/>
                  <wp:docPr id="15" name="Grafik 15" descr="D:\Mojtaba\Lipidomics\Cognition\Manuscript\The New MS\New_after_SCZ_Bulletin\Translational Psychiatry\Submitted\Revision\Sensitivity_Analysis_R\New with all covars\Antipsychotics_sensitivity_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Mojtaba\Lipidomics\Cognition\Manuscript\The New MS\New_after_SCZ_Bulletin\Translational Psychiatry\Submitted\Revision\Sensitivity_Analysis_R\New with all covars\Antipsychotics_sensitivity_plot.jpeg"/>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30823" t="1892" r="31658"/>
                          <a:stretch/>
                        </pic:blipFill>
                        <pic:spPr bwMode="auto">
                          <a:xfrm>
                            <a:off x="0" y="0"/>
                            <a:ext cx="2670196" cy="2664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31" w:type="dxa"/>
          </w:tcPr>
          <w:p w14:paraId="71135E1A" w14:textId="77777777" w:rsidR="001F5DC9" w:rsidRDefault="001F5DC9" w:rsidP="00B0704D">
            <w:r w:rsidRPr="00B05255">
              <w:rPr>
                <w:noProof/>
                <w:lang w:eastAsia="de-DE"/>
              </w:rPr>
              <w:drawing>
                <wp:inline distT="0" distB="0" distL="0" distR="0" wp14:anchorId="7B06BA57" wp14:editId="4C27A194">
                  <wp:extent cx="2655546" cy="2664000"/>
                  <wp:effectExtent l="0" t="0" r="0" b="3175"/>
                  <wp:docPr id="8" name="Grafik 8" descr="D:\Mojtaba\Lipidomics\Cognition\Manuscript\The New MS\New_after_SCZ_Bulletin\Translational Psychiatry\Submitted\Revision\Sensitivity_Analysis_R\New with all covars\Antidepressants_sensitivity_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Mojtaba\Lipidomics\Cognition\Manuscript\The New MS\New_after_SCZ_Bulletin\Translational Psychiatry\Submitted\Revision\Sensitivity_Analysis_R\New with all covars\Antidepressants_sensitivity_plot.jpeg"/>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30927" t="1621" r="31658"/>
                          <a:stretch/>
                        </pic:blipFill>
                        <pic:spPr bwMode="auto">
                          <a:xfrm>
                            <a:off x="0" y="0"/>
                            <a:ext cx="2655546" cy="2664000"/>
                          </a:xfrm>
                          <a:prstGeom prst="rect">
                            <a:avLst/>
                          </a:prstGeom>
                          <a:noFill/>
                          <a:ln>
                            <a:noFill/>
                          </a:ln>
                          <a:extLst>
                            <a:ext uri="{53640926-AAD7-44D8-BBD7-CCE9431645EC}">
                              <a14:shadowObscured xmlns:a14="http://schemas.microsoft.com/office/drawing/2010/main"/>
                            </a:ext>
                          </a:extLst>
                        </pic:spPr>
                      </pic:pic>
                    </a:graphicData>
                  </a:graphic>
                </wp:inline>
              </w:drawing>
            </w:r>
          </w:p>
          <w:p w14:paraId="0F0DFB04" w14:textId="77777777" w:rsidR="001F5DC9" w:rsidRDefault="001F5DC9" w:rsidP="00B0704D"/>
        </w:tc>
      </w:tr>
      <w:tr w:rsidR="001F5DC9" w14:paraId="2D0D2782" w14:textId="77777777" w:rsidTr="00244612">
        <w:tc>
          <w:tcPr>
            <w:tcW w:w="4531" w:type="dxa"/>
            <w:shd w:val="clear" w:color="auto" w:fill="4F81BD" w:themeFill="accent1"/>
          </w:tcPr>
          <w:p w14:paraId="54424C5A" w14:textId="77777777" w:rsidR="001F5DC9" w:rsidRPr="007373A0" w:rsidRDefault="001F5DC9" w:rsidP="00B0704D">
            <w:pPr>
              <w:rPr>
                <w:b/>
                <w:color w:val="FFFFFF" w:themeColor="background1"/>
                <w:sz w:val="20"/>
              </w:rPr>
            </w:pPr>
            <w:proofErr w:type="spellStart"/>
            <w:r w:rsidRPr="007373A0">
              <w:rPr>
                <w:b/>
                <w:color w:val="FFFFFF" w:themeColor="background1"/>
                <w:sz w:val="20"/>
              </w:rPr>
              <w:t>Mood</w:t>
            </w:r>
            <w:proofErr w:type="spellEnd"/>
            <w:r w:rsidRPr="007373A0">
              <w:rPr>
                <w:b/>
                <w:color w:val="FFFFFF" w:themeColor="background1"/>
                <w:sz w:val="20"/>
              </w:rPr>
              <w:t xml:space="preserve"> </w:t>
            </w:r>
            <w:proofErr w:type="spellStart"/>
            <w:r w:rsidRPr="007373A0">
              <w:rPr>
                <w:b/>
                <w:color w:val="FFFFFF" w:themeColor="background1"/>
                <w:sz w:val="20"/>
              </w:rPr>
              <w:t>stabilizers</w:t>
            </w:r>
            <w:proofErr w:type="spellEnd"/>
          </w:p>
        </w:tc>
        <w:tc>
          <w:tcPr>
            <w:tcW w:w="4531" w:type="dxa"/>
            <w:shd w:val="clear" w:color="auto" w:fill="4F81BD" w:themeFill="accent1"/>
          </w:tcPr>
          <w:p w14:paraId="0E7802B9" w14:textId="77777777" w:rsidR="001F5DC9" w:rsidRPr="007373A0" w:rsidRDefault="001F5DC9" w:rsidP="00B0704D">
            <w:pPr>
              <w:rPr>
                <w:b/>
                <w:color w:val="FFFFFF" w:themeColor="background1"/>
                <w:sz w:val="20"/>
              </w:rPr>
            </w:pPr>
            <w:r w:rsidRPr="007373A0">
              <w:rPr>
                <w:b/>
                <w:color w:val="FFFFFF" w:themeColor="background1"/>
                <w:sz w:val="20"/>
              </w:rPr>
              <w:t>Tranquilizers</w:t>
            </w:r>
          </w:p>
        </w:tc>
      </w:tr>
      <w:tr w:rsidR="001F5DC9" w14:paraId="10EA8DB5" w14:textId="77777777" w:rsidTr="00B0704D">
        <w:tc>
          <w:tcPr>
            <w:tcW w:w="4531" w:type="dxa"/>
          </w:tcPr>
          <w:p w14:paraId="6CB177D2" w14:textId="77777777" w:rsidR="001F5DC9" w:rsidRDefault="001F5DC9" w:rsidP="00B0704D">
            <w:r w:rsidRPr="00B05255">
              <w:rPr>
                <w:noProof/>
                <w:lang w:eastAsia="de-DE"/>
              </w:rPr>
              <w:drawing>
                <wp:inline distT="0" distB="0" distL="0" distR="0" wp14:anchorId="276E7BEA" wp14:editId="54948EFB">
                  <wp:extent cx="2670038" cy="2664000"/>
                  <wp:effectExtent l="0" t="0" r="0" b="3175"/>
                  <wp:docPr id="9" name="Grafik 9" descr="D:\Mojtaba\Lipidomics\Cognition\Manuscript\The New MS\New_after_SCZ_Bulletin\Translational Psychiatry\Submitted\Revision\Sensitivity_Analysis_R\New with all covars\Mood_stabilizers_sensitivity_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Mojtaba\Lipidomics\Cognition\Manuscript\The New MS\New_after_SCZ_Bulletin\Translational Psychiatry\Submitted\Revision\Sensitivity_Analysis_R\New with all covars\Mood_stabilizers_sensitivity_plot.jpeg"/>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l="30722" t="1352" r="31555" b="1"/>
                          <a:stretch/>
                        </pic:blipFill>
                        <pic:spPr bwMode="auto">
                          <a:xfrm>
                            <a:off x="0" y="0"/>
                            <a:ext cx="2670038" cy="2664000"/>
                          </a:xfrm>
                          <a:prstGeom prst="rect">
                            <a:avLst/>
                          </a:prstGeom>
                          <a:noFill/>
                          <a:ln>
                            <a:noFill/>
                          </a:ln>
                          <a:extLst>
                            <a:ext uri="{53640926-AAD7-44D8-BBD7-CCE9431645EC}">
                              <a14:shadowObscured xmlns:a14="http://schemas.microsoft.com/office/drawing/2010/main"/>
                            </a:ext>
                          </a:extLst>
                        </pic:spPr>
                      </pic:pic>
                    </a:graphicData>
                  </a:graphic>
                </wp:inline>
              </w:drawing>
            </w:r>
          </w:p>
          <w:p w14:paraId="6F4EAC12" w14:textId="77777777" w:rsidR="001F5DC9" w:rsidRDefault="001F5DC9" w:rsidP="00B0704D"/>
        </w:tc>
        <w:tc>
          <w:tcPr>
            <w:tcW w:w="4531" w:type="dxa"/>
          </w:tcPr>
          <w:p w14:paraId="382C2740" w14:textId="77777777" w:rsidR="001F5DC9" w:rsidRDefault="001F5DC9" w:rsidP="00B0704D">
            <w:r w:rsidRPr="00B05255">
              <w:rPr>
                <w:noProof/>
                <w:lang w:eastAsia="de-DE"/>
              </w:rPr>
              <w:drawing>
                <wp:inline distT="0" distB="0" distL="0" distR="0" wp14:anchorId="623E1E41" wp14:editId="041B931C">
                  <wp:extent cx="2670264" cy="2664000"/>
                  <wp:effectExtent l="0" t="0" r="0" b="3175"/>
                  <wp:docPr id="16" name="Grafik 16" descr="D:\Mojtaba\Lipidomics\Cognition\Manuscript\The New MS\New_after_SCZ_Bulletin\Translational Psychiatry\Submitted\Revision\Sensitivity_Analysis_R\New with all covars\Tranquilizers_sensitivity_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Mojtaba\Lipidomics\Cognition\Manuscript\The New MS\New_after_SCZ_Bulletin\Translational Psychiatry\Submitted\Revision\Sensitivity_Analysis_R\New with all covars\Tranquilizers_sensitivity_plot.jpeg"/>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30822" t="1352" r="31451" b="1"/>
                          <a:stretch/>
                        </pic:blipFill>
                        <pic:spPr bwMode="auto">
                          <a:xfrm>
                            <a:off x="0" y="0"/>
                            <a:ext cx="2670264" cy="2664000"/>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6A655A0E" w14:textId="77777777" w:rsidR="00B82463" w:rsidRDefault="00B82463" w:rsidP="00B82463">
      <w:pPr>
        <w:jc w:val="both"/>
        <w:rPr>
          <w:rFonts w:ascii="Calibri" w:eastAsia="Calibri" w:hAnsi="Calibri" w:cs="Calibri"/>
          <w:b/>
          <w:sz w:val="22"/>
          <w:szCs w:val="22"/>
        </w:rPr>
      </w:pPr>
    </w:p>
    <w:p w14:paraId="76032AB0" w14:textId="22F349DD" w:rsidR="00B82463" w:rsidRDefault="00B82463" w:rsidP="00B82463">
      <w:pPr>
        <w:jc w:val="both"/>
        <w:rPr>
          <w:rFonts w:ascii="Calibri" w:eastAsia="Calibri" w:hAnsi="Calibri" w:cs="Calibri"/>
          <w:sz w:val="22"/>
          <w:szCs w:val="22"/>
        </w:rPr>
      </w:pPr>
      <w:r w:rsidRPr="007447F0">
        <w:rPr>
          <w:rFonts w:ascii="Calibri" w:eastAsia="Calibri" w:hAnsi="Calibri" w:cs="Calibri"/>
          <w:b/>
          <w:sz w:val="22"/>
          <w:szCs w:val="22"/>
        </w:rPr>
        <w:t>Figure S</w:t>
      </w:r>
      <w:r>
        <w:rPr>
          <w:rFonts w:ascii="Calibri" w:eastAsia="Calibri" w:hAnsi="Calibri" w:cs="Calibri"/>
          <w:b/>
          <w:sz w:val="22"/>
          <w:szCs w:val="22"/>
        </w:rPr>
        <w:t>2</w:t>
      </w:r>
      <w:r w:rsidRPr="007447F0">
        <w:rPr>
          <w:rFonts w:ascii="Calibri" w:eastAsia="Calibri" w:hAnsi="Calibri" w:cs="Calibri"/>
          <w:b/>
          <w:sz w:val="22"/>
          <w:szCs w:val="22"/>
        </w:rPr>
        <w:t>.</w:t>
      </w:r>
      <w:r>
        <w:rPr>
          <w:rFonts w:ascii="Calibri" w:eastAsia="Calibri" w:hAnsi="Calibri" w:cs="Calibri"/>
          <w:b/>
          <w:sz w:val="22"/>
          <w:szCs w:val="22"/>
        </w:rPr>
        <w:t xml:space="preserve"> S</w:t>
      </w:r>
      <w:r w:rsidRPr="00411E87">
        <w:rPr>
          <w:rFonts w:ascii="Calibri" w:eastAsia="Calibri" w:hAnsi="Calibri" w:cs="Calibri"/>
          <w:b/>
          <w:sz w:val="22"/>
          <w:szCs w:val="22"/>
        </w:rPr>
        <w:t>ensitivity analysis</w:t>
      </w:r>
      <w:r>
        <w:rPr>
          <w:rFonts w:ascii="Calibri" w:eastAsia="Calibri" w:hAnsi="Calibri" w:cs="Calibri"/>
          <w:b/>
          <w:sz w:val="22"/>
          <w:szCs w:val="22"/>
        </w:rPr>
        <w:t xml:space="preserve"> for the covariates in our study</w:t>
      </w:r>
      <w:r>
        <w:rPr>
          <w:rFonts w:ascii="Calibri" w:eastAsia="Calibri" w:hAnsi="Calibri" w:cs="Calibri"/>
          <w:sz w:val="22"/>
          <w:szCs w:val="22"/>
        </w:rPr>
        <w:t xml:space="preserve">. </w:t>
      </w:r>
      <w:r w:rsidRPr="001812A9">
        <w:rPr>
          <w:rFonts w:ascii="Calibri" w:eastAsia="Calibri" w:hAnsi="Calibri" w:cs="Calibri"/>
          <w:sz w:val="22"/>
          <w:szCs w:val="22"/>
        </w:rPr>
        <w:t>The plot</w:t>
      </w:r>
      <w:r>
        <w:rPr>
          <w:rFonts w:ascii="Calibri" w:eastAsia="Calibri" w:hAnsi="Calibri" w:cs="Calibri"/>
          <w:sz w:val="22"/>
          <w:szCs w:val="22"/>
        </w:rPr>
        <w:t xml:space="preserve"> reveals</w:t>
      </w:r>
      <w:r w:rsidRPr="001812A9">
        <w:rPr>
          <w:rFonts w:ascii="Calibri" w:eastAsia="Calibri" w:hAnsi="Calibri" w:cs="Calibri"/>
          <w:sz w:val="22"/>
          <w:szCs w:val="22"/>
        </w:rPr>
        <w:t xml:space="preserve"> </w:t>
      </w:r>
      <w:r>
        <w:rPr>
          <w:rFonts w:ascii="Calibri" w:eastAsia="Calibri" w:hAnsi="Calibri" w:cs="Calibri"/>
          <w:sz w:val="22"/>
          <w:szCs w:val="22"/>
        </w:rPr>
        <w:t xml:space="preserve">examining </w:t>
      </w:r>
      <w:r w:rsidRPr="001812A9">
        <w:rPr>
          <w:rFonts w:ascii="Calibri" w:eastAsia="Calibri" w:hAnsi="Calibri" w:cs="Calibri"/>
          <w:sz w:val="22"/>
          <w:szCs w:val="22"/>
        </w:rPr>
        <w:t xml:space="preserve">the sensitivity of the </w:t>
      </w:r>
      <w:r w:rsidRPr="001812A9">
        <w:rPr>
          <w:rFonts w:ascii="Calibri" w:eastAsia="Calibri" w:hAnsi="Calibri" w:cs="Calibri"/>
          <w:i/>
          <w:iCs/>
          <w:sz w:val="22"/>
          <w:szCs w:val="22"/>
        </w:rPr>
        <w:t>t-value</w:t>
      </w:r>
      <w:r w:rsidRPr="001812A9">
        <w:rPr>
          <w:rFonts w:ascii="Calibri" w:eastAsia="Calibri" w:hAnsi="Calibri" w:cs="Calibri"/>
          <w:sz w:val="22"/>
          <w:szCs w:val="22"/>
        </w:rPr>
        <w:t xml:space="preserve"> for testing the null hypothesis of zero effect</w:t>
      </w:r>
      <w:r>
        <w:rPr>
          <w:rFonts w:ascii="Calibri" w:eastAsia="Calibri" w:hAnsi="Calibri" w:cs="Calibri"/>
          <w:sz w:val="22"/>
          <w:szCs w:val="22"/>
        </w:rPr>
        <w:t>.</w:t>
      </w:r>
    </w:p>
    <w:p w14:paraId="728993AD" w14:textId="77777777" w:rsidR="00B82463" w:rsidRDefault="00B82463" w:rsidP="00B82463">
      <w:pPr>
        <w:jc w:val="both"/>
        <w:rPr>
          <w:rFonts w:ascii="Calibri" w:eastAsia="Calibri" w:hAnsi="Calibri" w:cs="Calibri"/>
          <w:sz w:val="22"/>
          <w:szCs w:val="22"/>
        </w:rPr>
      </w:pPr>
    </w:p>
    <w:p w14:paraId="456AAD1F" w14:textId="54D37B62" w:rsidR="00E9365C" w:rsidRDefault="00E9365C" w:rsidP="006105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alibri" w:eastAsia="Calibri" w:hAnsi="Calibri" w:cs="Calibri"/>
          <w:sz w:val="20"/>
          <w:szCs w:val="22"/>
        </w:rPr>
      </w:pPr>
      <w:r w:rsidRPr="00E9365C">
        <w:rPr>
          <w:rFonts w:ascii="Calibri" w:eastAsia="Calibri" w:hAnsi="Calibri" w:cs="Calibri"/>
          <w:sz w:val="20"/>
          <w:szCs w:val="22"/>
        </w:rPr>
        <w:t>Verbal interpretation of sensitivity statistics</w:t>
      </w:r>
      <w:r w:rsidR="00573BB9">
        <w:rPr>
          <w:rFonts w:ascii="Calibri" w:eastAsia="Calibri" w:hAnsi="Calibri" w:cs="Calibri"/>
          <w:sz w:val="20"/>
          <w:szCs w:val="22"/>
        </w:rPr>
        <w:fldChar w:fldCharType="begin"/>
      </w:r>
      <w:r w:rsidR="00743C65">
        <w:rPr>
          <w:rFonts w:ascii="Calibri" w:eastAsia="Calibri" w:hAnsi="Calibri" w:cs="Calibri"/>
          <w:sz w:val="20"/>
          <w:szCs w:val="22"/>
        </w:rPr>
        <w:instrText xml:space="preserve"> ADDIN ZOTERO_ITEM CSL_CITATION {"citationID":"T3tYXAA4","properties":{"formattedCitation":"\\super 1\\nosupersub{}","plainCitation":"1","noteIndex":0},"citationItems":[{"id":3798,"uris":["http://zotero.org/users/local/L9jsRhoP/items/SSMMFWIJ"],"itemData":{"id":3798,"type":"document","title":"R package sensemakr available on CRAN: https://cran.r-project.org/package=sensemakr"}}],"schema":"https://github.com/citation-style-language/schema/raw/master/csl-citation.json"} </w:instrText>
      </w:r>
      <w:r w:rsidR="00573BB9">
        <w:rPr>
          <w:rFonts w:ascii="Calibri" w:eastAsia="Calibri" w:hAnsi="Calibri" w:cs="Calibri"/>
          <w:sz w:val="20"/>
          <w:szCs w:val="22"/>
        </w:rPr>
        <w:fldChar w:fldCharType="separate"/>
      </w:r>
      <w:r w:rsidR="00743C65" w:rsidRPr="00743C65">
        <w:rPr>
          <w:rFonts w:ascii="Calibri" w:hAnsi="Calibri" w:cs="Calibri"/>
          <w:sz w:val="20"/>
          <w:vertAlign w:val="superscript"/>
        </w:rPr>
        <w:t>1</w:t>
      </w:r>
      <w:r w:rsidR="00573BB9">
        <w:rPr>
          <w:rFonts w:ascii="Calibri" w:eastAsia="Calibri" w:hAnsi="Calibri" w:cs="Calibri"/>
          <w:sz w:val="20"/>
          <w:szCs w:val="22"/>
        </w:rPr>
        <w:fldChar w:fldCharType="end"/>
      </w:r>
      <w:r w:rsidR="00520970">
        <w:rPr>
          <w:rFonts w:ascii="Calibri" w:eastAsia="Calibri" w:hAnsi="Calibri" w:cs="Calibri"/>
          <w:sz w:val="20"/>
          <w:szCs w:val="22"/>
        </w:rPr>
        <w:t xml:space="preserve">, </w:t>
      </w:r>
      <w:r w:rsidR="00025D44">
        <w:rPr>
          <w:rFonts w:ascii="Calibri" w:eastAsia="Calibri" w:hAnsi="Calibri" w:cs="Calibri"/>
          <w:sz w:val="20"/>
          <w:szCs w:val="22"/>
        </w:rPr>
        <w:t>for example for “Age”</w:t>
      </w:r>
      <w:r w:rsidRPr="00E9365C">
        <w:rPr>
          <w:rFonts w:ascii="Calibri" w:eastAsia="Calibri" w:hAnsi="Calibri" w:cs="Calibri"/>
          <w:sz w:val="20"/>
          <w:szCs w:val="22"/>
        </w:rPr>
        <w:t>:</w:t>
      </w:r>
    </w:p>
    <w:p w14:paraId="0483229E" w14:textId="77777777" w:rsidR="00025D44" w:rsidRPr="00520970" w:rsidRDefault="00025D44" w:rsidP="00025D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alibri" w:eastAsia="Calibri" w:hAnsi="Calibri" w:cs="Calibri"/>
          <w:sz w:val="20"/>
          <w:szCs w:val="22"/>
        </w:rPr>
      </w:pPr>
      <w:r w:rsidRPr="00520970">
        <w:rPr>
          <w:rFonts w:ascii="Calibri" w:eastAsia="Calibri" w:hAnsi="Calibri" w:cs="Calibri"/>
          <w:sz w:val="20"/>
          <w:szCs w:val="22"/>
        </w:rPr>
        <w:t xml:space="preserve">Unadjusted Estimates of “age”:  </w:t>
      </w:r>
    </w:p>
    <w:p w14:paraId="35D3B614" w14:textId="50313D3C" w:rsidR="00025D44" w:rsidRDefault="00025D44" w:rsidP="00025D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alibri" w:eastAsia="Calibri" w:hAnsi="Calibri" w:cs="Calibri"/>
          <w:sz w:val="20"/>
          <w:szCs w:val="22"/>
        </w:rPr>
      </w:pPr>
      <w:proofErr w:type="spellStart"/>
      <w:r>
        <w:rPr>
          <w:rFonts w:ascii="Calibri" w:eastAsia="Calibri" w:hAnsi="Calibri" w:cs="Calibri"/>
          <w:sz w:val="20"/>
          <w:szCs w:val="22"/>
        </w:rPr>
        <w:t>Coef</w:t>
      </w:r>
      <w:proofErr w:type="spellEnd"/>
      <w:r>
        <w:rPr>
          <w:rFonts w:ascii="Calibri" w:eastAsia="Calibri" w:hAnsi="Calibri" w:cs="Calibri"/>
          <w:sz w:val="20"/>
          <w:szCs w:val="22"/>
        </w:rPr>
        <w:t xml:space="preserve">. </w:t>
      </w:r>
      <w:proofErr w:type="gramStart"/>
      <w:r>
        <w:rPr>
          <w:rFonts w:ascii="Calibri" w:eastAsia="Calibri" w:hAnsi="Calibri" w:cs="Calibri"/>
          <w:sz w:val="20"/>
          <w:szCs w:val="22"/>
        </w:rPr>
        <w:t>estimate</w:t>
      </w:r>
      <w:proofErr w:type="gramEnd"/>
      <w:r>
        <w:rPr>
          <w:rFonts w:ascii="Calibri" w:eastAsia="Calibri" w:hAnsi="Calibri" w:cs="Calibri"/>
          <w:sz w:val="20"/>
          <w:szCs w:val="22"/>
        </w:rPr>
        <w:t xml:space="preserve">: -0.0248; Standard Error: 0.0026; </w:t>
      </w:r>
      <w:r w:rsidRPr="004B6790">
        <w:rPr>
          <w:rFonts w:ascii="Calibri" w:eastAsia="Calibri" w:hAnsi="Calibri" w:cs="Calibri"/>
          <w:sz w:val="20"/>
          <w:szCs w:val="22"/>
        </w:rPr>
        <w:t xml:space="preserve">t-value (H0:tau = 0): -9.5967 </w:t>
      </w:r>
    </w:p>
    <w:p w14:paraId="0C071073" w14:textId="77777777" w:rsidR="00520970" w:rsidRPr="004B6790" w:rsidRDefault="00520970" w:rsidP="00025D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alibri" w:eastAsia="Calibri" w:hAnsi="Calibri" w:cs="Calibri"/>
          <w:sz w:val="20"/>
          <w:szCs w:val="22"/>
        </w:rPr>
      </w:pPr>
    </w:p>
    <w:p w14:paraId="258F2DC0" w14:textId="77777777" w:rsidR="00025D44" w:rsidRPr="004B6790" w:rsidRDefault="00025D44" w:rsidP="00025D4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alibri" w:eastAsia="Calibri" w:hAnsi="Calibri" w:cs="Calibri"/>
          <w:sz w:val="20"/>
          <w:szCs w:val="22"/>
        </w:rPr>
      </w:pPr>
      <w:r w:rsidRPr="004B6790">
        <w:rPr>
          <w:rFonts w:ascii="Calibri" w:eastAsia="Calibri" w:hAnsi="Calibri" w:cs="Calibri"/>
          <w:sz w:val="20"/>
          <w:szCs w:val="22"/>
        </w:rPr>
        <w:t>Sensitivity Statistics:</w:t>
      </w:r>
    </w:p>
    <w:p w14:paraId="616BED80" w14:textId="060EC39A" w:rsidR="00025D44" w:rsidRDefault="00025D44" w:rsidP="006105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alibri" w:eastAsia="Calibri" w:hAnsi="Calibri" w:cs="Calibri"/>
          <w:sz w:val="20"/>
          <w:szCs w:val="22"/>
        </w:rPr>
      </w:pPr>
      <w:r w:rsidRPr="004B6790">
        <w:rPr>
          <w:rFonts w:ascii="Calibri" w:eastAsia="Calibri" w:hAnsi="Calibri" w:cs="Calibri"/>
          <w:sz w:val="20"/>
          <w:szCs w:val="22"/>
        </w:rPr>
        <w:t>Partial R2 of</w:t>
      </w:r>
      <w:r>
        <w:rPr>
          <w:rFonts w:ascii="Calibri" w:eastAsia="Calibri" w:hAnsi="Calibri" w:cs="Calibri"/>
          <w:sz w:val="20"/>
          <w:szCs w:val="22"/>
        </w:rPr>
        <w:t xml:space="preserve"> treatment with outcome: 0.1505; Robustness Value, q = 1: 0.3415; </w:t>
      </w:r>
      <w:r w:rsidRPr="004B6790">
        <w:rPr>
          <w:rFonts w:ascii="Calibri" w:eastAsia="Calibri" w:hAnsi="Calibri" w:cs="Calibri"/>
          <w:sz w:val="20"/>
          <w:szCs w:val="22"/>
        </w:rPr>
        <w:t xml:space="preserve">Robustness Value, q = 1, alpha = 0.05: 0.2833 </w:t>
      </w:r>
    </w:p>
    <w:p w14:paraId="7F72AAC8" w14:textId="77777777" w:rsidR="00520970" w:rsidRPr="00025D44" w:rsidRDefault="00520970" w:rsidP="006105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alibri" w:eastAsia="Calibri" w:hAnsi="Calibri" w:cs="Calibri"/>
          <w:sz w:val="20"/>
          <w:szCs w:val="22"/>
        </w:rPr>
      </w:pPr>
    </w:p>
    <w:p w14:paraId="4A3E1ED9" w14:textId="18C0D8D6" w:rsidR="006105B3" w:rsidRDefault="006105B3" w:rsidP="005807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wordWrap w:val="0"/>
        <w:jc w:val="both"/>
        <w:rPr>
          <w:rFonts w:ascii="Calibri" w:eastAsia="Calibri" w:hAnsi="Calibri" w:cs="Calibri"/>
          <w:sz w:val="20"/>
          <w:szCs w:val="22"/>
        </w:rPr>
      </w:pPr>
      <w:r w:rsidRPr="006105B3">
        <w:rPr>
          <w:rFonts w:ascii="Calibri" w:eastAsia="Calibri" w:hAnsi="Calibri" w:cs="Calibri"/>
          <w:sz w:val="20"/>
          <w:szCs w:val="22"/>
        </w:rPr>
        <w:t xml:space="preserve">Partial R2 of the treatment with the outcome: an extreme confounder (orthogonal to the covariates) that </w:t>
      </w:r>
      <w:r w:rsidR="005807D7">
        <w:rPr>
          <w:rFonts w:ascii="Calibri" w:eastAsia="Calibri" w:hAnsi="Calibri" w:cs="Calibri"/>
          <w:sz w:val="20"/>
          <w:szCs w:val="22"/>
        </w:rPr>
        <w:t xml:space="preserve">                  </w:t>
      </w:r>
      <w:r w:rsidRPr="006105B3">
        <w:rPr>
          <w:rFonts w:ascii="Calibri" w:eastAsia="Calibri" w:hAnsi="Calibri" w:cs="Calibri"/>
          <w:sz w:val="20"/>
          <w:szCs w:val="22"/>
        </w:rPr>
        <w:t xml:space="preserve">explains 100% of the residual variance of the </w:t>
      </w:r>
      <w:proofErr w:type="gramStart"/>
      <w:r w:rsidRPr="006105B3">
        <w:rPr>
          <w:rFonts w:ascii="Calibri" w:eastAsia="Calibri" w:hAnsi="Calibri" w:cs="Calibri"/>
          <w:sz w:val="20"/>
          <w:szCs w:val="22"/>
        </w:rPr>
        <w:t>outcome,</w:t>
      </w:r>
      <w:proofErr w:type="gramEnd"/>
      <w:r w:rsidRPr="006105B3">
        <w:rPr>
          <w:rFonts w:ascii="Calibri" w:eastAsia="Calibri" w:hAnsi="Calibri" w:cs="Calibri"/>
          <w:sz w:val="20"/>
          <w:szCs w:val="22"/>
        </w:rPr>
        <w:t xml:space="preserve"> would need to explain at least 15.05% of the residual variance of the treatment to fully account for the observed estimated effect.</w:t>
      </w:r>
    </w:p>
    <w:p w14:paraId="4C323C0E" w14:textId="5FEF4072" w:rsidR="006105B3" w:rsidRDefault="006105B3" w:rsidP="005807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wordWrap w:val="0"/>
        <w:jc w:val="both"/>
        <w:rPr>
          <w:rFonts w:ascii="Calibri" w:eastAsia="Calibri" w:hAnsi="Calibri" w:cs="Calibri"/>
          <w:sz w:val="20"/>
          <w:szCs w:val="22"/>
        </w:rPr>
      </w:pPr>
      <w:r w:rsidRPr="006105B3">
        <w:rPr>
          <w:rFonts w:ascii="Calibri" w:eastAsia="Calibri" w:hAnsi="Calibri" w:cs="Calibri"/>
          <w:sz w:val="20"/>
          <w:szCs w:val="22"/>
        </w:rPr>
        <w:t>Robustness Value, q = 1: unobserved confounders (orthogonal to the covariates) that explain more than 34.15% of the residual variance of both the treatment and the outcome are strong enough to bring the point estimate</w:t>
      </w:r>
      <w:r w:rsidR="005807D7">
        <w:rPr>
          <w:rFonts w:ascii="Calibri" w:eastAsia="Calibri" w:hAnsi="Calibri" w:cs="Calibri"/>
          <w:sz w:val="20"/>
          <w:szCs w:val="22"/>
        </w:rPr>
        <w:t xml:space="preserve">    </w:t>
      </w:r>
      <w:r w:rsidRPr="006105B3">
        <w:rPr>
          <w:rFonts w:ascii="Calibri" w:eastAsia="Calibri" w:hAnsi="Calibri" w:cs="Calibri"/>
          <w:sz w:val="20"/>
          <w:szCs w:val="22"/>
        </w:rPr>
        <w:t xml:space="preserve"> to </w:t>
      </w:r>
      <w:proofErr w:type="gramStart"/>
      <w:r w:rsidRPr="006105B3">
        <w:rPr>
          <w:rFonts w:ascii="Calibri" w:eastAsia="Calibri" w:hAnsi="Calibri" w:cs="Calibri"/>
          <w:sz w:val="20"/>
          <w:szCs w:val="22"/>
        </w:rPr>
        <w:t>0</w:t>
      </w:r>
      <w:proofErr w:type="gramEnd"/>
      <w:r w:rsidRPr="006105B3">
        <w:rPr>
          <w:rFonts w:ascii="Calibri" w:eastAsia="Calibri" w:hAnsi="Calibri" w:cs="Calibri"/>
          <w:sz w:val="20"/>
          <w:szCs w:val="22"/>
        </w:rPr>
        <w:t xml:space="preserve"> (a bias of 100% of the original estimate). Conversely, unobserved confounders that do not explain more </w:t>
      </w:r>
      <w:r w:rsidR="005807D7">
        <w:rPr>
          <w:rFonts w:ascii="Calibri" w:eastAsia="Calibri" w:hAnsi="Calibri" w:cs="Calibri"/>
          <w:sz w:val="20"/>
          <w:szCs w:val="22"/>
        </w:rPr>
        <w:t xml:space="preserve">          </w:t>
      </w:r>
      <w:r w:rsidRPr="006105B3">
        <w:rPr>
          <w:rFonts w:ascii="Calibri" w:eastAsia="Calibri" w:hAnsi="Calibri" w:cs="Calibri"/>
          <w:sz w:val="20"/>
          <w:szCs w:val="22"/>
        </w:rPr>
        <w:t xml:space="preserve">than 34.15% of the residual variance of both the treatment and the outcome are not strong enough to bring the point estimate to </w:t>
      </w:r>
      <w:proofErr w:type="gramStart"/>
      <w:r w:rsidRPr="006105B3">
        <w:rPr>
          <w:rFonts w:ascii="Calibri" w:eastAsia="Calibri" w:hAnsi="Calibri" w:cs="Calibri"/>
          <w:sz w:val="20"/>
          <w:szCs w:val="22"/>
        </w:rPr>
        <w:t>0</w:t>
      </w:r>
      <w:proofErr w:type="gramEnd"/>
      <w:r w:rsidRPr="006105B3">
        <w:rPr>
          <w:rFonts w:ascii="Calibri" w:eastAsia="Calibri" w:hAnsi="Calibri" w:cs="Calibri"/>
          <w:sz w:val="20"/>
          <w:szCs w:val="22"/>
        </w:rPr>
        <w:t>.</w:t>
      </w:r>
    </w:p>
    <w:p w14:paraId="3E36BB07" w14:textId="337ACC20" w:rsidR="006105B3" w:rsidRPr="006105B3" w:rsidRDefault="006105B3" w:rsidP="005807D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wordWrap w:val="0"/>
        <w:jc w:val="both"/>
        <w:rPr>
          <w:rFonts w:ascii="Calibri" w:eastAsia="Calibri" w:hAnsi="Calibri" w:cs="Calibri"/>
          <w:sz w:val="20"/>
          <w:szCs w:val="22"/>
        </w:rPr>
      </w:pPr>
      <w:proofErr w:type="gramStart"/>
      <w:r w:rsidRPr="006105B3">
        <w:rPr>
          <w:rFonts w:ascii="Calibri" w:eastAsia="Calibri" w:hAnsi="Calibri" w:cs="Calibri"/>
          <w:sz w:val="20"/>
          <w:szCs w:val="22"/>
        </w:rPr>
        <w:t xml:space="preserve">Robustness Value, q = 1, alpha = 0.05: unobserved confounders (orthogonal to the covariates) that explain </w:t>
      </w:r>
      <w:r w:rsidR="005807D7">
        <w:rPr>
          <w:rFonts w:ascii="Calibri" w:eastAsia="Calibri" w:hAnsi="Calibri" w:cs="Calibri"/>
          <w:sz w:val="20"/>
          <w:szCs w:val="22"/>
        </w:rPr>
        <w:t xml:space="preserve">             </w:t>
      </w:r>
      <w:r w:rsidRPr="006105B3">
        <w:rPr>
          <w:rFonts w:ascii="Calibri" w:eastAsia="Calibri" w:hAnsi="Calibri" w:cs="Calibri"/>
          <w:sz w:val="20"/>
          <w:szCs w:val="22"/>
        </w:rPr>
        <w:t xml:space="preserve">more than 28.33% of the residual variance of both the treatment and the outcome are strong enough to bring </w:t>
      </w:r>
      <w:r w:rsidR="005807D7">
        <w:rPr>
          <w:rFonts w:ascii="Calibri" w:eastAsia="Calibri" w:hAnsi="Calibri" w:cs="Calibri"/>
          <w:sz w:val="20"/>
          <w:szCs w:val="22"/>
        </w:rPr>
        <w:t xml:space="preserve">    </w:t>
      </w:r>
      <w:r w:rsidRPr="006105B3">
        <w:rPr>
          <w:rFonts w:ascii="Calibri" w:eastAsia="Calibri" w:hAnsi="Calibri" w:cs="Calibri"/>
          <w:sz w:val="20"/>
          <w:szCs w:val="22"/>
        </w:rPr>
        <w:lastRenderedPageBreak/>
        <w:t xml:space="preserve">the estimate to a range where it is no longer 'statistically different' from 0 (a bias of 100% of the original </w:t>
      </w:r>
      <w:r w:rsidR="005807D7">
        <w:rPr>
          <w:rFonts w:ascii="Calibri" w:eastAsia="Calibri" w:hAnsi="Calibri" w:cs="Calibri"/>
          <w:sz w:val="20"/>
          <w:szCs w:val="22"/>
        </w:rPr>
        <w:t xml:space="preserve">                     </w:t>
      </w:r>
      <w:r w:rsidRPr="006105B3">
        <w:rPr>
          <w:rFonts w:ascii="Calibri" w:eastAsia="Calibri" w:hAnsi="Calibri" w:cs="Calibri"/>
          <w:sz w:val="20"/>
          <w:szCs w:val="22"/>
        </w:rPr>
        <w:t>estimate), at the significance level of alpha = 0.05.</w:t>
      </w:r>
      <w:proofErr w:type="gramEnd"/>
      <w:r w:rsidRPr="006105B3">
        <w:rPr>
          <w:rFonts w:ascii="Calibri" w:eastAsia="Calibri" w:hAnsi="Calibri" w:cs="Calibri"/>
          <w:sz w:val="20"/>
          <w:szCs w:val="22"/>
        </w:rPr>
        <w:t xml:space="preserve"> Conversely, unobserved confounders that do not explain </w:t>
      </w:r>
      <w:r w:rsidR="005807D7">
        <w:rPr>
          <w:rFonts w:ascii="Calibri" w:eastAsia="Calibri" w:hAnsi="Calibri" w:cs="Calibri"/>
          <w:sz w:val="20"/>
          <w:szCs w:val="22"/>
        </w:rPr>
        <w:t xml:space="preserve">           </w:t>
      </w:r>
      <w:r w:rsidRPr="006105B3">
        <w:rPr>
          <w:rFonts w:ascii="Calibri" w:eastAsia="Calibri" w:hAnsi="Calibri" w:cs="Calibri"/>
          <w:sz w:val="20"/>
          <w:szCs w:val="22"/>
        </w:rPr>
        <w:t xml:space="preserve">more than 28.33% of the residual variance of both the treatment and the outcome are not strong enough to </w:t>
      </w:r>
      <w:r w:rsidR="005807D7">
        <w:rPr>
          <w:rFonts w:ascii="Calibri" w:eastAsia="Calibri" w:hAnsi="Calibri" w:cs="Calibri"/>
          <w:sz w:val="20"/>
          <w:szCs w:val="22"/>
        </w:rPr>
        <w:t xml:space="preserve">        </w:t>
      </w:r>
      <w:r w:rsidRPr="006105B3">
        <w:rPr>
          <w:rFonts w:ascii="Calibri" w:eastAsia="Calibri" w:hAnsi="Calibri" w:cs="Calibri"/>
          <w:sz w:val="20"/>
          <w:szCs w:val="22"/>
        </w:rPr>
        <w:t xml:space="preserve">bring the estimate to a range where it is no longer 'statistically different' from 0, at the significance level of </w:t>
      </w:r>
      <w:r w:rsidR="005807D7">
        <w:rPr>
          <w:rFonts w:ascii="Calibri" w:eastAsia="Calibri" w:hAnsi="Calibri" w:cs="Calibri"/>
          <w:sz w:val="20"/>
          <w:szCs w:val="22"/>
        </w:rPr>
        <w:t xml:space="preserve">              </w:t>
      </w:r>
      <w:r w:rsidRPr="006105B3">
        <w:rPr>
          <w:rFonts w:ascii="Calibri" w:eastAsia="Calibri" w:hAnsi="Calibri" w:cs="Calibri"/>
          <w:sz w:val="20"/>
          <w:szCs w:val="22"/>
        </w:rPr>
        <w:t>alpha = 0.05.</w:t>
      </w:r>
    </w:p>
    <w:p w14:paraId="54B1E27E" w14:textId="77777777" w:rsidR="006105B3" w:rsidRPr="006105B3" w:rsidRDefault="006105B3" w:rsidP="006105B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hAnsi="Consolas" w:cs="Courier New"/>
          <w:color w:val="0000FF"/>
          <w:sz w:val="20"/>
          <w:szCs w:val="21"/>
          <w:lang w:val="en-GB"/>
        </w:rPr>
      </w:pPr>
    </w:p>
    <w:p w14:paraId="2C4C47B4" w14:textId="360675D6" w:rsidR="006105B3" w:rsidRDefault="00FF52EB" w:rsidP="00FF52EB">
      <w:pPr>
        <w:jc w:val="both"/>
        <w:rPr>
          <w:rFonts w:ascii="Calibri" w:eastAsia="Calibri" w:hAnsi="Calibri" w:cs="Calibri"/>
          <w:sz w:val="20"/>
          <w:lang w:val="en-GB"/>
        </w:rPr>
      </w:pPr>
      <w:r w:rsidRPr="00FF52EB">
        <w:rPr>
          <w:rFonts w:ascii="Calibri" w:eastAsia="Calibri" w:hAnsi="Calibri" w:cs="Calibri"/>
          <w:sz w:val="20"/>
          <w:lang w:val="en-GB"/>
        </w:rPr>
        <w:t xml:space="preserve">The treatment effect of the covariate can handle strong confounders that explain almost all of the residual variation in the treatment and the outcome when the robustness value of the covariate is </w:t>
      </w:r>
      <w:r>
        <w:rPr>
          <w:rFonts w:ascii="Calibri" w:eastAsia="Calibri" w:hAnsi="Calibri" w:cs="Calibri"/>
          <w:sz w:val="20"/>
          <w:lang w:val="en-GB"/>
        </w:rPr>
        <w:t>close to</w:t>
      </w:r>
      <w:r w:rsidRPr="00FF52EB">
        <w:rPr>
          <w:rFonts w:ascii="Calibri" w:eastAsia="Calibri" w:hAnsi="Calibri" w:cs="Calibri"/>
          <w:sz w:val="20"/>
          <w:lang w:val="en-GB"/>
        </w:rPr>
        <w:t xml:space="preserve"> 1</w:t>
      </w:r>
      <w:r w:rsidR="00573BB9">
        <w:rPr>
          <w:rFonts w:ascii="Calibri" w:eastAsia="Calibri" w:hAnsi="Calibri" w:cs="Calibri"/>
          <w:sz w:val="20"/>
          <w:lang w:val="en-GB"/>
        </w:rPr>
        <w:fldChar w:fldCharType="begin"/>
      </w:r>
      <w:r w:rsidR="00743C65">
        <w:rPr>
          <w:rFonts w:ascii="Calibri" w:eastAsia="Calibri" w:hAnsi="Calibri" w:cs="Calibri"/>
          <w:sz w:val="20"/>
          <w:lang w:val="en-GB"/>
        </w:rPr>
        <w:instrText xml:space="preserve"> ADDIN ZOTERO_ITEM CSL_CITATION {"citationID":"nb8Te53E","properties":{"formattedCitation":"\\super 2\\nosupersub{}","plainCitation":"2","noteIndex":0},"citationItems":[{"id":3797,"uris":["http://zotero.org/users/local/L9jsRhoP/items/D445LH4B"],"itemData":{"id":3797,"type":"article-journal","abstract":"We extend the omitted variable bias framework with a suite of tools for sensitivity analysis in regression models that does not require assumptions on the functional form of the treatment assignment mechanism nor on the distribution of the unobserved confounders, naturally handles multiple confounders, possibly acting non-linearly, exploits expert knowledge to bound sensitivity parameters and can be easily computed by using only standard regression results. In particular, we introduce two novel sensitivity measures suited for routine reporting. The robustness value describes the minimum strength of association that unobserved confounding would need to have, both with the treatment and with the outcome, to change the research conclusions. The partial R2 of the treatment with the outcome shows how strongly confounders explaining all the residual outcome variation would have to be associated with the treatment to eliminate the estimated effect. Next, we offer graphical tools for elaborating on problematic confounders, examining the sensitivity of point estimates and t-values, as well as ‘extreme scenarios’. Finally, we describe problems with a common ‘benchmarking’ practice and introduce a novel procedure to bound the strength of confounders formally on the basis of a comparison with observed covariates. We apply these methods to a running example that estimates the effect of exposure to violence on attitudes toward peace.","container-title":"Journal of the Royal Statistical Society Series B: Statistical Methodology","DOI":"10.1111/rssb.12348","ISSN":"1369-7412","issue":"1","journalAbbreviation":"Journal of the Royal Statistical Society Series B: Statistical Methodology","page":"39-67","title":"Making Sense of Sensitivity: Extending Omitted Variable Bias","volume":"82","author":[{"family":"Cinelli","given":"Carlos"},{"family":"Hazlett","given":"Chad"}],"issued":{"date-parts":[["2020",2,1]]}}}],"schema":"https://github.com/citation-style-language/schema/raw/master/csl-citation.json"} </w:instrText>
      </w:r>
      <w:r w:rsidR="00573BB9">
        <w:rPr>
          <w:rFonts w:ascii="Calibri" w:eastAsia="Calibri" w:hAnsi="Calibri" w:cs="Calibri"/>
          <w:sz w:val="20"/>
          <w:lang w:val="en-GB"/>
        </w:rPr>
        <w:fldChar w:fldCharType="separate"/>
      </w:r>
      <w:r w:rsidR="00743C65" w:rsidRPr="00743C65">
        <w:rPr>
          <w:rFonts w:ascii="Calibri" w:hAnsi="Calibri" w:cs="Calibri"/>
          <w:sz w:val="20"/>
          <w:vertAlign w:val="superscript"/>
        </w:rPr>
        <w:t>2</w:t>
      </w:r>
      <w:r w:rsidR="00573BB9">
        <w:rPr>
          <w:rFonts w:ascii="Calibri" w:eastAsia="Calibri" w:hAnsi="Calibri" w:cs="Calibri"/>
          <w:sz w:val="20"/>
          <w:lang w:val="en-GB"/>
        </w:rPr>
        <w:fldChar w:fldCharType="end"/>
      </w:r>
      <w:r w:rsidRPr="00FF52EB">
        <w:rPr>
          <w:rFonts w:ascii="Calibri" w:eastAsia="Calibri" w:hAnsi="Calibri" w:cs="Calibri"/>
          <w:sz w:val="20"/>
          <w:lang w:val="en-GB"/>
        </w:rPr>
        <w:t>.</w:t>
      </w:r>
    </w:p>
    <w:p w14:paraId="4C1C70BF" w14:textId="2AE8975F" w:rsidR="00FD187D" w:rsidRDefault="00FD187D" w:rsidP="00FF52EB">
      <w:pPr>
        <w:jc w:val="both"/>
        <w:rPr>
          <w:rFonts w:ascii="Calibri" w:eastAsia="Calibri" w:hAnsi="Calibri" w:cs="Calibri"/>
          <w:sz w:val="20"/>
          <w:lang w:val="en-GB"/>
        </w:rPr>
      </w:pPr>
    </w:p>
    <w:p w14:paraId="3803F10D" w14:textId="6A8DAB7C" w:rsidR="00C378A5" w:rsidRDefault="00C378A5" w:rsidP="00FF52EB">
      <w:pPr>
        <w:jc w:val="both"/>
        <w:rPr>
          <w:rFonts w:ascii="Calibri" w:eastAsia="Calibri" w:hAnsi="Calibri" w:cs="Calibri"/>
          <w:sz w:val="20"/>
          <w:lang w:val="en-GB"/>
        </w:rPr>
      </w:pPr>
    </w:p>
    <w:p w14:paraId="57F8A51D" w14:textId="78E3270B" w:rsidR="00FF76C3" w:rsidRDefault="00FF76C3" w:rsidP="00FF52EB">
      <w:pPr>
        <w:jc w:val="both"/>
        <w:rPr>
          <w:rFonts w:ascii="Calibri" w:eastAsia="Calibri" w:hAnsi="Calibri" w:cs="Calibri"/>
          <w:sz w:val="20"/>
          <w:lang w:val="en-GB"/>
        </w:rPr>
      </w:pPr>
    </w:p>
    <w:p w14:paraId="3D5DC536" w14:textId="516377F7" w:rsidR="00FF76C3" w:rsidRDefault="00FF76C3" w:rsidP="00FF52EB">
      <w:pPr>
        <w:jc w:val="both"/>
        <w:rPr>
          <w:rFonts w:ascii="Calibri" w:eastAsia="Calibri" w:hAnsi="Calibri" w:cs="Calibri"/>
          <w:sz w:val="20"/>
          <w:lang w:val="en-GB"/>
        </w:rPr>
      </w:pPr>
    </w:p>
    <w:p w14:paraId="6FFE2647" w14:textId="77777777" w:rsidR="00FF76C3" w:rsidRDefault="00FF76C3" w:rsidP="00FF52EB">
      <w:pPr>
        <w:jc w:val="both"/>
        <w:rPr>
          <w:rFonts w:ascii="Calibri" w:eastAsia="Calibri" w:hAnsi="Calibri" w:cs="Calibri"/>
          <w:sz w:val="20"/>
          <w:lang w:val="en-GB"/>
        </w:rPr>
      </w:pPr>
    </w:p>
    <w:p w14:paraId="5528D6F9" w14:textId="1ACC018D" w:rsidR="00C378A5" w:rsidRDefault="00C378A5" w:rsidP="00FF52EB">
      <w:pPr>
        <w:jc w:val="both"/>
        <w:rPr>
          <w:rFonts w:ascii="Calibri" w:eastAsia="Calibri" w:hAnsi="Calibri" w:cs="Calibri"/>
          <w:sz w:val="20"/>
          <w:lang w:val="en-GB"/>
        </w:rPr>
      </w:pPr>
    </w:p>
    <w:p w14:paraId="1F6431B3" w14:textId="77777777" w:rsidR="00C378A5" w:rsidRDefault="00C378A5" w:rsidP="00FF52EB">
      <w:pPr>
        <w:jc w:val="both"/>
        <w:rPr>
          <w:rFonts w:ascii="Calibri" w:eastAsia="Calibri" w:hAnsi="Calibri" w:cs="Calibri"/>
          <w:sz w:val="20"/>
          <w:lang w:val="en-GB"/>
        </w:rPr>
      </w:pPr>
    </w:p>
    <w:p w14:paraId="2A5A7E59" w14:textId="77777777" w:rsidR="00904ECB" w:rsidRDefault="00904ECB" w:rsidP="00FF52EB">
      <w:pPr>
        <w:jc w:val="both"/>
        <w:rPr>
          <w:rFonts w:ascii="Calibri" w:eastAsia="Calibri" w:hAnsi="Calibri" w:cs="Calibri"/>
          <w:sz w:val="20"/>
          <w:lang w:val="en-GB"/>
        </w:rPr>
      </w:pPr>
    </w:p>
    <w:p w14:paraId="6762E5F6" w14:textId="6B235686" w:rsidR="00FD187D" w:rsidRPr="00070B09" w:rsidRDefault="00F745F0" w:rsidP="00FF52EB">
      <w:pPr>
        <w:jc w:val="both"/>
        <w:rPr>
          <w:rFonts w:ascii="Calibri" w:eastAsia="Calibri" w:hAnsi="Calibri" w:cs="Calibri"/>
          <w:b/>
          <w:i/>
          <w:sz w:val="20"/>
          <w:lang w:val="en-GB"/>
        </w:rPr>
      </w:pPr>
      <w:r>
        <w:rPr>
          <w:rFonts w:ascii="Calibri" w:eastAsia="Calibri" w:hAnsi="Calibri" w:cs="Calibri"/>
          <w:b/>
          <w:i/>
          <w:sz w:val="20"/>
          <w:lang w:val="en-GB"/>
        </w:rPr>
        <w:t>Reference</w:t>
      </w:r>
      <w:r w:rsidR="00192AD2">
        <w:rPr>
          <w:rFonts w:ascii="Calibri" w:eastAsia="Calibri" w:hAnsi="Calibri" w:cs="Calibri"/>
          <w:b/>
          <w:i/>
          <w:sz w:val="20"/>
          <w:lang w:val="en-GB"/>
        </w:rPr>
        <w:t>s</w:t>
      </w:r>
    </w:p>
    <w:p w14:paraId="340FB87A" w14:textId="77777777" w:rsidR="00743C65" w:rsidRPr="00743C65" w:rsidRDefault="00573BB9" w:rsidP="00904ECB">
      <w:pPr>
        <w:pStyle w:val="Literaturverzeichnis"/>
        <w:spacing w:after="0"/>
        <w:ind w:left="266" w:hanging="266"/>
        <w:rPr>
          <w:rFonts w:ascii="Calibri" w:hAnsi="Calibri" w:cs="Calibri"/>
          <w:sz w:val="18"/>
        </w:rPr>
      </w:pPr>
      <w:r>
        <w:rPr>
          <w:rFonts w:ascii="Calibri" w:eastAsia="Calibri" w:hAnsi="Calibri" w:cs="Calibri"/>
          <w:sz w:val="18"/>
          <w:szCs w:val="18"/>
          <w:lang w:val="en-GB"/>
        </w:rPr>
        <w:fldChar w:fldCharType="begin"/>
      </w:r>
      <w:r w:rsidR="00743C65">
        <w:rPr>
          <w:rFonts w:ascii="Calibri" w:eastAsia="Calibri" w:hAnsi="Calibri" w:cs="Calibri"/>
          <w:sz w:val="18"/>
          <w:szCs w:val="18"/>
          <w:lang w:val="en-GB"/>
        </w:rPr>
        <w:instrText xml:space="preserve"> ADDIN ZOTERO_BIBL {"uncited":[],"omitted":[],"custom":[]} CSL_BIBLIOGRAPHY </w:instrText>
      </w:r>
      <w:r>
        <w:rPr>
          <w:rFonts w:ascii="Calibri" w:eastAsia="Calibri" w:hAnsi="Calibri" w:cs="Calibri"/>
          <w:sz w:val="18"/>
          <w:szCs w:val="18"/>
          <w:lang w:val="en-GB"/>
        </w:rPr>
        <w:fldChar w:fldCharType="separate"/>
      </w:r>
      <w:r w:rsidR="00743C65" w:rsidRPr="00743C65">
        <w:rPr>
          <w:rFonts w:ascii="Calibri" w:hAnsi="Calibri" w:cs="Calibri"/>
          <w:sz w:val="18"/>
        </w:rPr>
        <w:t xml:space="preserve">1 </w:t>
      </w:r>
      <w:r w:rsidR="00743C65" w:rsidRPr="00743C65">
        <w:rPr>
          <w:rFonts w:ascii="Calibri" w:hAnsi="Calibri" w:cs="Calibri"/>
          <w:sz w:val="18"/>
        </w:rPr>
        <w:tab/>
        <w:t>R package sensemakr available on CRAN: https://cran.r-project.org/package=sensemakr. .</w:t>
      </w:r>
    </w:p>
    <w:p w14:paraId="5A24F4B0" w14:textId="77777777" w:rsidR="00743C65" w:rsidRPr="00743C65" w:rsidRDefault="00743C65" w:rsidP="00743C65">
      <w:pPr>
        <w:pStyle w:val="Literaturverzeichnis"/>
        <w:rPr>
          <w:rFonts w:ascii="Calibri" w:hAnsi="Calibri" w:cs="Calibri"/>
          <w:sz w:val="18"/>
        </w:rPr>
      </w:pPr>
      <w:r w:rsidRPr="00743C65">
        <w:rPr>
          <w:rFonts w:ascii="Calibri" w:hAnsi="Calibri" w:cs="Calibri"/>
          <w:sz w:val="18"/>
        </w:rPr>
        <w:t xml:space="preserve">2 </w:t>
      </w:r>
      <w:r w:rsidRPr="00743C65">
        <w:rPr>
          <w:rFonts w:ascii="Calibri" w:hAnsi="Calibri" w:cs="Calibri"/>
          <w:sz w:val="18"/>
        </w:rPr>
        <w:tab/>
        <w:t xml:space="preserve">Cinelli C, Hazlett C. Making Sense of Sensitivity: Extending Omitted Variable Bias. </w:t>
      </w:r>
      <w:r w:rsidRPr="00743C65">
        <w:rPr>
          <w:rFonts w:ascii="Calibri" w:hAnsi="Calibri" w:cs="Calibri"/>
          <w:i/>
          <w:iCs/>
          <w:sz w:val="18"/>
        </w:rPr>
        <w:t>Journal of the Royal Statistical Society Series B: Statistical Methodology</w:t>
      </w:r>
      <w:r w:rsidRPr="00743C65">
        <w:rPr>
          <w:rFonts w:ascii="Calibri" w:hAnsi="Calibri" w:cs="Calibri"/>
          <w:sz w:val="18"/>
        </w:rPr>
        <w:t xml:space="preserve"> 2020; </w:t>
      </w:r>
      <w:r w:rsidRPr="00743C65">
        <w:rPr>
          <w:rFonts w:ascii="Calibri" w:hAnsi="Calibri" w:cs="Calibri"/>
          <w:b/>
          <w:bCs/>
          <w:sz w:val="18"/>
        </w:rPr>
        <w:t>82</w:t>
      </w:r>
      <w:r w:rsidRPr="00743C65">
        <w:rPr>
          <w:rFonts w:ascii="Calibri" w:hAnsi="Calibri" w:cs="Calibri"/>
          <w:sz w:val="18"/>
        </w:rPr>
        <w:t>: 39–67.</w:t>
      </w:r>
    </w:p>
    <w:p w14:paraId="7D55933E" w14:textId="56CBF202" w:rsidR="00C31C87" w:rsidRPr="0084727D" w:rsidRDefault="00573BB9" w:rsidP="00573BB9">
      <w:pPr>
        <w:pStyle w:val="Literaturverzeichnis"/>
        <w:ind w:left="384" w:hanging="384"/>
        <w:jc w:val="both"/>
        <w:rPr>
          <w:rFonts w:ascii="Calibri" w:eastAsia="Calibri" w:hAnsi="Calibri" w:cs="Calibri"/>
          <w:sz w:val="18"/>
          <w:szCs w:val="18"/>
          <w:lang w:val="en-GB"/>
        </w:rPr>
      </w:pPr>
      <w:r>
        <w:rPr>
          <w:rFonts w:ascii="Calibri" w:eastAsia="Calibri" w:hAnsi="Calibri" w:cs="Calibri"/>
          <w:sz w:val="18"/>
          <w:szCs w:val="18"/>
          <w:lang w:val="en-GB"/>
        </w:rPr>
        <w:fldChar w:fldCharType="end"/>
      </w:r>
    </w:p>
    <w:sectPr w:rsidR="00C31C87" w:rsidRPr="0084727D" w:rsidSect="00D86AB9">
      <w:pgSz w:w="11906" w:h="16838"/>
      <w:pgMar w:top="993" w:right="1417" w:bottom="1134" w:left="1417"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5B49B281" w16cex:dateUtc="2024-04-02T12:38:00Z"/>
  <w16cex:commentExtensible w16cex:durableId="21BE2D40" w16cex:dateUtc="2024-04-02T12:38:00Z"/>
  <w16cex:commentExtensible w16cex:durableId="3C4E8FA2" w16cex:dateUtc="2024-04-02T12:46:00Z"/>
  <w16cex:commentExtensible w16cex:durableId="49C4E068" w16cex:dateUtc="2024-04-02T12:50:00Z"/>
  <w16cex:commentExtensible w16cex:durableId="004D5F7E" w16cex:dateUtc="2024-04-02T12:56:00Z"/>
  <w16cex:commentExtensible w16cex:durableId="2D9EB7AD" w16cex:dateUtc="2024-04-02T13:06:00Z"/>
  <w16cex:commentExtensible w16cex:durableId="779A5A52" w16cex:dateUtc="2024-04-02T13:09:00Z"/>
  <w16cex:commentExtensible w16cex:durableId="10914B00" w16cex:dateUtc="2024-04-02T13: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C882CF8" w16cid:durableId="2999C15C"/>
  <w16cid:commentId w16cid:paraId="275F8F41" w16cid:durableId="5B49B281"/>
  <w16cid:commentId w16cid:paraId="6BE69084" w16cid:durableId="21BE2D40"/>
  <w16cid:commentId w16cid:paraId="652BCC8A" w16cid:durableId="3C4E8FA2"/>
  <w16cid:commentId w16cid:paraId="090B41C8" w16cid:durableId="49C4E068"/>
  <w16cid:commentId w16cid:paraId="6FCBE086" w16cid:durableId="004D5F7E"/>
  <w16cid:commentId w16cid:paraId="0A5894E4" w16cid:durableId="299ABD89"/>
  <w16cid:commentId w16cid:paraId="32057FA9" w16cid:durableId="2D9EB7AD"/>
  <w16cid:commentId w16cid:paraId="1D1E0D2B" w16cid:durableId="779A5A52"/>
  <w16cid:commentId w16cid:paraId="327F9608" w16cid:durableId="10914B0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MTT9">
    <w:panose1 w:val="00000000000000000000"/>
    <w:charset w:val="00"/>
    <w:family w:val="auto"/>
    <w:notTrueType/>
    <w:pitch w:val="default"/>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47726"/>
    <w:multiLevelType w:val="hybridMultilevel"/>
    <w:tmpl w:val="87542DB8"/>
    <w:lvl w:ilvl="0" w:tplc="145A48F0">
      <w:start w:val="1"/>
      <w:numFmt w:val="decimal"/>
      <w:lvlText w:val="%1"/>
      <w:lvlJc w:val="left"/>
      <w:pPr>
        <w:ind w:left="720" w:hanging="360"/>
      </w:pPr>
      <w:rPr>
        <w:rFonts w:ascii="CMTT9" w:eastAsia="Times New Roman" w:hAnsi="CMTT9" w:cs="CMTT9"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722D16"/>
    <w:multiLevelType w:val="hybridMultilevel"/>
    <w:tmpl w:val="0C92BC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F3A1A44"/>
    <w:multiLevelType w:val="hybridMultilevel"/>
    <w:tmpl w:val="6938ED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66448E"/>
    <w:multiLevelType w:val="hybridMultilevel"/>
    <w:tmpl w:val="CF62694C"/>
    <w:lvl w:ilvl="0" w:tplc="EC8090FE">
      <w:start w:val="1"/>
      <w:numFmt w:val="decimal"/>
      <w:lvlText w:val="%1."/>
      <w:lvlJc w:val="left"/>
      <w:pPr>
        <w:ind w:left="720" w:hanging="360"/>
      </w:pPr>
      <w:rPr>
        <w:rFonts w:hint="default"/>
        <w:sz w:val="20"/>
        <w:szCs w:val="2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C50"/>
    <w:rsid w:val="00006F5B"/>
    <w:rsid w:val="00007301"/>
    <w:rsid w:val="00017C0D"/>
    <w:rsid w:val="00020014"/>
    <w:rsid w:val="00025D44"/>
    <w:rsid w:val="00027D25"/>
    <w:rsid w:val="000302FF"/>
    <w:rsid w:val="00041941"/>
    <w:rsid w:val="00041CF0"/>
    <w:rsid w:val="000428D4"/>
    <w:rsid w:val="00045920"/>
    <w:rsid w:val="00045BF5"/>
    <w:rsid w:val="00062967"/>
    <w:rsid w:val="00070B09"/>
    <w:rsid w:val="0007794A"/>
    <w:rsid w:val="000811FB"/>
    <w:rsid w:val="0008401E"/>
    <w:rsid w:val="00087236"/>
    <w:rsid w:val="000874F1"/>
    <w:rsid w:val="0009243F"/>
    <w:rsid w:val="000975ED"/>
    <w:rsid w:val="000B25BF"/>
    <w:rsid w:val="000B4296"/>
    <w:rsid w:val="000C0819"/>
    <w:rsid w:val="000C2F51"/>
    <w:rsid w:val="000C7C07"/>
    <w:rsid w:val="000D0ED6"/>
    <w:rsid w:val="000D3561"/>
    <w:rsid w:val="000D537C"/>
    <w:rsid w:val="000E06A6"/>
    <w:rsid w:val="000E6DAF"/>
    <w:rsid w:val="000F61E1"/>
    <w:rsid w:val="000F7812"/>
    <w:rsid w:val="0010794C"/>
    <w:rsid w:val="0011113C"/>
    <w:rsid w:val="00111A05"/>
    <w:rsid w:val="00112CCA"/>
    <w:rsid w:val="00113EE3"/>
    <w:rsid w:val="00117F27"/>
    <w:rsid w:val="00120930"/>
    <w:rsid w:val="0012274C"/>
    <w:rsid w:val="00123A96"/>
    <w:rsid w:val="001245DF"/>
    <w:rsid w:val="001373A7"/>
    <w:rsid w:val="00164651"/>
    <w:rsid w:val="00167CF4"/>
    <w:rsid w:val="00170ED9"/>
    <w:rsid w:val="001812A9"/>
    <w:rsid w:val="0018280A"/>
    <w:rsid w:val="00183C9C"/>
    <w:rsid w:val="00192AD2"/>
    <w:rsid w:val="00195598"/>
    <w:rsid w:val="00195E1B"/>
    <w:rsid w:val="001B70C2"/>
    <w:rsid w:val="001C0CD6"/>
    <w:rsid w:val="001C3957"/>
    <w:rsid w:val="001C4582"/>
    <w:rsid w:val="001D4E82"/>
    <w:rsid w:val="001D55C4"/>
    <w:rsid w:val="001D797C"/>
    <w:rsid w:val="001E0E1E"/>
    <w:rsid w:val="001E71D9"/>
    <w:rsid w:val="001F1ADD"/>
    <w:rsid w:val="001F40E3"/>
    <w:rsid w:val="001F5DC9"/>
    <w:rsid w:val="002044F1"/>
    <w:rsid w:val="0020482B"/>
    <w:rsid w:val="0020617B"/>
    <w:rsid w:val="00206C50"/>
    <w:rsid w:val="002071DF"/>
    <w:rsid w:val="00212A37"/>
    <w:rsid w:val="002216F6"/>
    <w:rsid w:val="0023283D"/>
    <w:rsid w:val="00232F8C"/>
    <w:rsid w:val="00233D29"/>
    <w:rsid w:val="00236A67"/>
    <w:rsid w:val="00241B20"/>
    <w:rsid w:val="00242EBA"/>
    <w:rsid w:val="00244612"/>
    <w:rsid w:val="00246B73"/>
    <w:rsid w:val="00255332"/>
    <w:rsid w:val="00255E51"/>
    <w:rsid w:val="00261BA0"/>
    <w:rsid w:val="00264A4F"/>
    <w:rsid w:val="00274AD3"/>
    <w:rsid w:val="00277E24"/>
    <w:rsid w:val="002834B1"/>
    <w:rsid w:val="00287C40"/>
    <w:rsid w:val="0029367D"/>
    <w:rsid w:val="00293993"/>
    <w:rsid w:val="002A35D4"/>
    <w:rsid w:val="002B038D"/>
    <w:rsid w:val="002B2153"/>
    <w:rsid w:val="002B4783"/>
    <w:rsid w:val="002B6DC3"/>
    <w:rsid w:val="002C2C0B"/>
    <w:rsid w:val="002D0F46"/>
    <w:rsid w:val="002D31D4"/>
    <w:rsid w:val="002D7B8D"/>
    <w:rsid w:val="002E5BA5"/>
    <w:rsid w:val="002F0034"/>
    <w:rsid w:val="002F1835"/>
    <w:rsid w:val="002F2A92"/>
    <w:rsid w:val="002F4250"/>
    <w:rsid w:val="00300B2A"/>
    <w:rsid w:val="0031368A"/>
    <w:rsid w:val="00323887"/>
    <w:rsid w:val="00326A8C"/>
    <w:rsid w:val="00327B38"/>
    <w:rsid w:val="00334A76"/>
    <w:rsid w:val="00334E89"/>
    <w:rsid w:val="00340764"/>
    <w:rsid w:val="00344ACF"/>
    <w:rsid w:val="00345132"/>
    <w:rsid w:val="003477A5"/>
    <w:rsid w:val="00360917"/>
    <w:rsid w:val="00362652"/>
    <w:rsid w:val="003646B6"/>
    <w:rsid w:val="00364ABA"/>
    <w:rsid w:val="00372498"/>
    <w:rsid w:val="00374ABE"/>
    <w:rsid w:val="003761FB"/>
    <w:rsid w:val="00383C27"/>
    <w:rsid w:val="00385D9F"/>
    <w:rsid w:val="0038720A"/>
    <w:rsid w:val="00393570"/>
    <w:rsid w:val="003966F7"/>
    <w:rsid w:val="003A1389"/>
    <w:rsid w:val="003A33BC"/>
    <w:rsid w:val="003A6BB2"/>
    <w:rsid w:val="003B5461"/>
    <w:rsid w:val="003C01B2"/>
    <w:rsid w:val="003C3137"/>
    <w:rsid w:val="003C6AB9"/>
    <w:rsid w:val="003C6E56"/>
    <w:rsid w:val="003D77A8"/>
    <w:rsid w:val="003E0582"/>
    <w:rsid w:val="003E3FF3"/>
    <w:rsid w:val="003E5BE7"/>
    <w:rsid w:val="003F1D27"/>
    <w:rsid w:val="003F24F0"/>
    <w:rsid w:val="003F3472"/>
    <w:rsid w:val="003F5DF9"/>
    <w:rsid w:val="003F6877"/>
    <w:rsid w:val="00400109"/>
    <w:rsid w:val="00403DF0"/>
    <w:rsid w:val="00405582"/>
    <w:rsid w:val="00411DE9"/>
    <w:rsid w:val="00411E87"/>
    <w:rsid w:val="00414A36"/>
    <w:rsid w:val="00416C7B"/>
    <w:rsid w:val="00417FA2"/>
    <w:rsid w:val="00422E2E"/>
    <w:rsid w:val="00427C91"/>
    <w:rsid w:val="00432225"/>
    <w:rsid w:val="00432C44"/>
    <w:rsid w:val="004412FE"/>
    <w:rsid w:val="00441CA6"/>
    <w:rsid w:val="00452C73"/>
    <w:rsid w:val="00462CFC"/>
    <w:rsid w:val="00465ECA"/>
    <w:rsid w:val="004662FC"/>
    <w:rsid w:val="00470E56"/>
    <w:rsid w:val="00475478"/>
    <w:rsid w:val="0047757C"/>
    <w:rsid w:val="00481966"/>
    <w:rsid w:val="00481F69"/>
    <w:rsid w:val="00495198"/>
    <w:rsid w:val="004955FB"/>
    <w:rsid w:val="004979B1"/>
    <w:rsid w:val="00497B10"/>
    <w:rsid w:val="004A12EF"/>
    <w:rsid w:val="004A1A99"/>
    <w:rsid w:val="004A4207"/>
    <w:rsid w:val="004B070C"/>
    <w:rsid w:val="004B6790"/>
    <w:rsid w:val="004C0490"/>
    <w:rsid w:val="004C184C"/>
    <w:rsid w:val="004C52B1"/>
    <w:rsid w:val="004C536C"/>
    <w:rsid w:val="004D0AAE"/>
    <w:rsid w:val="004D1745"/>
    <w:rsid w:val="004D3DF9"/>
    <w:rsid w:val="004D6CA7"/>
    <w:rsid w:val="004E7B05"/>
    <w:rsid w:val="004F30F5"/>
    <w:rsid w:val="004F50AF"/>
    <w:rsid w:val="00504B39"/>
    <w:rsid w:val="005100CD"/>
    <w:rsid w:val="005125C7"/>
    <w:rsid w:val="00520970"/>
    <w:rsid w:val="00524786"/>
    <w:rsid w:val="00526B16"/>
    <w:rsid w:val="00526CCF"/>
    <w:rsid w:val="00534EF3"/>
    <w:rsid w:val="005364E6"/>
    <w:rsid w:val="00537FD3"/>
    <w:rsid w:val="005532B9"/>
    <w:rsid w:val="005537A2"/>
    <w:rsid w:val="00556830"/>
    <w:rsid w:val="00557AF3"/>
    <w:rsid w:val="00567119"/>
    <w:rsid w:val="00572DE0"/>
    <w:rsid w:val="00573B3C"/>
    <w:rsid w:val="00573BB9"/>
    <w:rsid w:val="0057665D"/>
    <w:rsid w:val="005772F1"/>
    <w:rsid w:val="00577555"/>
    <w:rsid w:val="00577F09"/>
    <w:rsid w:val="005807D7"/>
    <w:rsid w:val="0059698A"/>
    <w:rsid w:val="005B0221"/>
    <w:rsid w:val="005B6528"/>
    <w:rsid w:val="005C0D2D"/>
    <w:rsid w:val="005D4402"/>
    <w:rsid w:val="005D55B9"/>
    <w:rsid w:val="005E006E"/>
    <w:rsid w:val="005E0CF0"/>
    <w:rsid w:val="005F5EBB"/>
    <w:rsid w:val="0060105A"/>
    <w:rsid w:val="00603BFD"/>
    <w:rsid w:val="00605DE8"/>
    <w:rsid w:val="006105B3"/>
    <w:rsid w:val="006105FA"/>
    <w:rsid w:val="00611AC2"/>
    <w:rsid w:val="00614BA2"/>
    <w:rsid w:val="006177D4"/>
    <w:rsid w:val="006321D7"/>
    <w:rsid w:val="006407F0"/>
    <w:rsid w:val="00642823"/>
    <w:rsid w:val="00651B00"/>
    <w:rsid w:val="00651D45"/>
    <w:rsid w:val="006523FC"/>
    <w:rsid w:val="00652C17"/>
    <w:rsid w:val="00660CB9"/>
    <w:rsid w:val="00662DD6"/>
    <w:rsid w:val="00666344"/>
    <w:rsid w:val="006712A5"/>
    <w:rsid w:val="006714E2"/>
    <w:rsid w:val="00674AE8"/>
    <w:rsid w:val="0068132F"/>
    <w:rsid w:val="00690E2E"/>
    <w:rsid w:val="0069544F"/>
    <w:rsid w:val="00696BBF"/>
    <w:rsid w:val="006B4FD2"/>
    <w:rsid w:val="006C0286"/>
    <w:rsid w:val="006C18A9"/>
    <w:rsid w:val="006C24CD"/>
    <w:rsid w:val="006C4D33"/>
    <w:rsid w:val="006D3786"/>
    <w:rsid w:val="006D5799"/>
    <w:rsid w:val="006D7595"/>
    <w:rsid w:val="006E08F8"/>
    <w:rsid w:val="006E2FEC"/>
    <w:rsid w:val="006E3C2D"/>
    <w:rsid w:val="006E422E"/>
    <w:rsid w:val="006F459E"/>
    <w:rsid w:val="00713A6A"/>
    <w:rsid w:val="007175BC"/>
    <w:rsid w:val="00720039"/>
    <w:rsid w:val="007231AC"/>
    <w:rsid w:val="00736673"/>
    <w:rsid w:val="007373A0"/>
    <w:rsid w:val="007412AA"/>
    <w:rsid w:val="00743C65"/>
    <w:rsid w:val="007447F0"/>
    <w:rsid w:val="00745FC2"/>
    <w:rsid w:val="00751DE6"/>
    <w:rsid w:val="00754211"/>
    <w:rsid w:val="00762EE4"/>
    <w:rsid w:val="00767CEB"/>
    <w:rsid w:val="00770D33"/>
    <w:rsid w:val="007723D4"/>
    <w:rsid w:val="00780ADC"/>
    <w:rsid w:val="00780EE6"/>
    <w:rsid w:val="007818DF"/>
    <w:rsid w:val="007874A0"/>
    <w:rsid w:val="0079194B"/>
    <w:rsid w:val="00794419"/>
    <w:rsid w:val="00797C3B"/>
    <w:rsid w:val="007A2F6E"/>
    <w:rsid w:val="007A496B"/>
    <w:rsid w:val="007A652B"/>
    <w:rsid w:val="007A7935"/>
    <w:rsid w:val="007B43EE"/>
    <w:rsid w:val="007B549C"/>
    <w:rsid w:val="007C0363"/>
    <w:rsid w:val="007C4386"/>
    <w:rsid w:val="007D173C"/>
    <w:rsid w:val="007E36CC"/>
    <w:rsid w:val="007F43FF"/>
    <w:rsid w:val="008074DB"/>
    <w:rsid w:val="00807EB6"/>
    <w:rsid w:val="00821C51"/>
    <w:rsid w:val="00825018"/>
    <w:rsid w:val="00827863"/>
    <w:rsid w:val="0083267E"/>
    <w:rsid w:val="00836BC6"/>
    <w:rsid w:val="008445D2"/>
    <w:rsid w:val="0084727D"/>
    <w:rsid w:val="0085410B"/>
    <w:rsid w:val="008562E2"/>
    <w:rsid w:val="008604FF"/>
    <w:rsid w:val="008663D4"/>
    <w:rsid w:val="00871FF2"/>
    <w:rsid w:val="00884317"/>
    <w:rsid w:val="00884463"/>
    <w:rsid w:val="00884592"/>
    <w:rsid w:val="00885C5D"/>
    <w:rsid w:val="00890728"/>
    <w:rsid w:val="00897C08"/>
    <w:rsid w:val="008B09DF"/>
    <w:rsid w:val="008C4313"/>
    <w:rsid w:val="008C4366"/>
    <w:rsid w:val="008C741C"/>
    <w:rsid w:val="008D0047"/>
    <w:rsid w:val="008F5581"/>
    <w:rsid w:val="009007BA"/>
    <w:rsid w:val="00900B52"/>
    <w:rsid w:val="00904ECB"/>
    <w:rsid w:val="00913CA0"/>
    <w:rsid w:val="00917F5C"/>
    <w:rsid w:val="009222FF"/>
    <w:rsid w:val="00922AF3"/>
    <w:rsid w:val="009375AD"/>
    <w:rsid w:val="00943858"/>
    <w:rsid w:val="009439E2"/>
    <w:rsid w:val="00946BA5"/>
    <w:rsid w:val="009523F8"/>
    <w:rsid w:val="00956024"/>
    <w:rsid w:val="00971DE8"/>
    <w:rsid w:val="00973787"/>
    <w:rsid w:val="009762F1"/>
    <w:rsid w:val="009825D8"/>
    <w:rsid w:val="009937AB"/>
    <w:rsid w:val="009A330E"/>
    <w:rsid w:val="009A5B45"/>
    <w:rsid w:val="009B1592"/>
    <w:rsid w:val="009B23E1"/>
    <w:rsid w:val="009B7463"/>
    <w:rsid w:val="009C143C"/>
    <w:rsid w:val="009D483B"/>
    <w:rsid w:val="009D50BC"/>
    <w:rsid w:val="009D5A59"/>
    <w:rsid w:val="009E0348"/>
    <w:rsid w:val="009E235C"/>
    <w:rsid w:val="009E3099"/>
    <w:rsid w:val="009E65C5"/>
    <w:rsid w:val="009E6EE5"/>
    <w:rsid w:val="009F2E29"/>
    <w:rsid w:val="009F4E17"/>
    <w:rsid w:val="009F582A"/>
    <w:rsid w:val="009F6570"/>
    <w:rsid w:val="00A00DB6"/>
    <w:rsid w:val="00A02700"/>
    <w:rsid w:val="00A11B4B"/>
    <w:rsid w:val="00A1268A"/>
    <w:rsid w:val="00A1332C"/>
    <w:rsid w:val="00A14713"/>
    <w:rsid w:val="00A17C7D"/>
    <w:rsid w:val="00A233A3"/>
    <w:rsid w:val="00A26D7B"/>
    <w:rsid w:val="00A315A6"/>
    <w:rsid w:val="00A408D7"/>
    <w:rsid w:val="00A433F4"/>
    <w:rsid w:val="00A44961"/>
    <w:rsid w:val="00A52CB1"/>
    <w:rsid w:val="00A53523"/>
    <w:rsid w:val="00A54490"/>
    <w:rsid w:val="00A62652"/>
    <w:rsid w:val="00A72243"/>
    <w:rsid w:val="00A77C74"/>
    <w:rsid w:val="00A818FE"/>
    <w:rsid w:val="00A83C9B"/>
    <w:rsid w:val="00A905D3"/>
    <w:rsid w:val="00A95A12"/>
    <w:rsid w:val="00A97D6A"/>
    <w:rsid w:val="00AA0A16"/>
    <w:rsid w:val="00AA4B85"/>
    <w:rsid w:val="00AA4F67"/>
    <w:rsid w:val="00AA5D08"/>
    <w:rsid w:val="00AA6997"/>
    <w:rsid w:val="00AA69A6"/>
    <w:rsid w:val="00AB09D6"/>
    <w:rsid w:val="00AB2410"/>
    <w:rsid w:val="00AB2A10"/>
    <w:rsid w:val="00AB4A56"/>
    <w:rsid w:val="00AB589B"/>
    <w:rsid w:val="00AB5AA8"/>
    <w:rsid w:val="00AB6BC6"/>
    <w:rsid w:val="00AC42FD"/>
    <w:rsid w:val="00AD50D5"/>
    <w:rsid w:val="00AD7AAE"/>
    <w:rsid w:val="00AE72D8"/>
    <w:rsid w:val="00B016DC"/>
    <w:rsid w:val="00B076B9"/>
    <w:rsid w:val="00B14102"/>
    <w:rsid w:val="00B21A84"/>
    <w:rsid w:val="00B26851"/>
    <w:rsid w:val="00B32471"/>
    <w:rsid w:val="00B32E57"/>
    <w:rsid w:val="00B34779"/>
    <w:rsid w:val="00B36431"/>
    <w:rsid w:val="00B41BC9"/>
    <w:rsid w:val="00B45326"/>
    <w:rsid w:val="00B47BD3"/>
    <w:rsid w:val="00B55EBF"/>
    <w:rsid w:val="00B6055C"/>
    <w:rsid w:val="00B61105"/>
    <w:rsid w:val="00B63B66"/>
    <w:rsid w:val="00B6570C"/>
    <w:rsid w:val="00B72C4D"/>
    <w:rsid w:val="00B74548"/>
    <w:rsid w:val="00B82463"/>
    <w:rsid w:val="00B84F56"/>
    <w:rsid w:val="00B84FB6"/>
    <w:rsid w:val="00B915A8"/>
    <w:rsid w:val="00B92F1D"/>
    <w:rsid w:val="00B97659"/>
    <w:rsid w:val="00B97730"/>
    <w:rsid w:val="00BA0FE5"/>
    <w:rsid w:val="00BA6CBE"/>
    <w:rsid w:val="00BB07EE"/>
    <w:rsid w:val="00BB5EA3"/>
    <w:rsid w:val="00BC1C18"/>
    <w:rsid w:val="00BC5F4D"/>
    <w:rsid w:val="00BD01D1"/>
    <w:rsid w:val="00BE072A"/>
    <w:rsid w:val="00BE0C48"/>
    <w:rsid w:val="00BE2CFC"/>
    <w:rsid w:val="00BE3CE1"/>
    <w:rsid w:val="00BE4B37"/>
    <w:rsid w:val="00BF4B8B"/>
    <w:rsid w:val="00BF4F26"/>
    <w:rsid w:val="00BF736A"/>
    <w:rsid w:val="00C02025"/>
    <w:rsid w:val="00C055DE"/>
    <w:rsid w:val="00C061F4"/>
    <w:rsid w:val="00C22A65"/>
    <w:rsid w:val="00C25BCC"/>
    <w:rsid w:val="00C30474"/>
    <w:rsid w:val="00C31C87"/>
    <w:rsid w:val="00C3684B"/>
    <w:rsid w:val="00C378A5"/>
    <w:rsid w:val="00C379AD"/>
    <w:rsid w:val="00C45D83"/>
    <w:rsid w:val="00C463E6"/>
    <w:rsid w:val="00C6075B"/>
    <w:rsid w:val="00C6687C"/>
    <w:rsid w:val="00C70363"/>
    <w:rsid w:val="00C706ED"/>
    <w:rsid w:val="00C723F7"/>
    <w:rsid w:val="00C743E0"/>
    <w:rsid w:val="00C75726"/>
    <w:rsid w:val="00C77762"/>
    <w:rsid w:val="00C87221"/>
    <w:rsid w:val="00C9377C"/>
    <w:rsid w:val="00CA066D"/>
    <w:rsid w:val="00CA4425"/>
    <w:rsid w:val="00CA559A"/>
    <w:rsid w:val="00CA67B5"/>
    <w:rsid w:val="00CA6FE9"/>
    <w:rsid w:val="00CB01E6"/>
    <w:rsid w:val="00CB0FE1"/>
    <w:rsid w:val="00CB197E"/>
    <w:rsid w:val="00CC10D8"/>
    <w:rsid w:val="00CC1D8D"/>
    <w:rsid w:val="00CC2CF4"/>
    <w:rsid w:val="00CC454D"/>
    <w:rsid w:val="00CC6984"/>
    <w:rsid w:val="00CC7BEE"/>
    <w:rsid w:val="00CC7E91"/>
    <w:rsid w:val="00CD0E4B"/>
    <w:rsid w:val="00CD4B59"/>
    <w:rsid w:val="00CD700A"/>
    <w:rsid w:val="00CE3F4C"/>
    <w:rsid w:val="00CE5708"/>
    <w:rsid w:val="00CF1B65"/>
    <w:rsid w:val="00CF2313"/>
    <w:rsid w:val="00CF25AF"/>
    <w:rsid w:val="00CF301C"/>
    <w:rsid w:val="00CF38D8"/>
    <w:rsid w:val="00CF6EED"/>
    <w:rsid w:val="00D00EB4"/>
    <w:rsid w:val="00D25B77"/>
    <w:rsid w:val="00D311F5"/>
    <w:rsid w:val="00D34BE3"/>
    <w:rsid w:val="00D37A5D"/>
    <w:rsid w:val="00D40A10"/>
    <w:rsid w:val="00D42E2E"/>
    <w:rsid w:val="00D50C72"/>
    <w:rsid w:val="00D54B77"/>
    <w:rsid w:val="00D564C8"/>
    <w:rsid w:val="00D56785"/>
    <w:rsid w:val="00D56EC5"/>
    <w:rsid w:val="00D615D8"/>
    <w:rsid w:val="00D67300"/>
    <w:rsid w:val="00D85D73"/>
    <w:rsid w:val="00D86AB9"/>
    <w:rsid w:val="00D87CBC"/>
    <w:rsid w:val="00D900BC"/>
    <w:rsid w:val="00D96742"/>
    <w:rsid w:val="00DA1B40"/>
    <w:rsid w:val="00DA4E34"/>
    <w:rsid w:val="00DA62A7"/>
    <w:rsid w:val="00DB3AAB"/>
    <w:rsid w:val="00DB794D"/>
    <w:rsid w:val="00DC08D8"/>
    <w:rsid w:val="00DC1A8F"/>
    <w:rsid w:val="00DC5086"/>
    <w:rsid w:val="00DC5EE2"/>
    <w:rsid w:val="00DC72FB"/>
    <w:rsid w:val="00DD046D"/>
    <w:rsid w:val="00DD0AEB"/>
    <w:rsid w:val="00DD7270"/>
    <w:rsid w:val="00DE51B1"/>
    <w:rsid w:val="00DE7AF2"/>
    <w:rsid w:val="00DF5E19"/>
    <w:rsid w:val="00E01591"/>
    <w:rsid w:val="00E02901"/>
    <w:rsid w:val="00E10CF1"/>
    <w:rsid w:val="00E11873"/>
    <w:rsid w:val="00E20D78"/>
    <w:rsid w:val="00E22D17"/>
    <w:rsid w:val="00E25A0C"/>
    <w:rsid w:val="00E27649"/>
    <w:rsid w:val="00E30443"/>
    <w:rsid w:val="00E33F67"/>
    <w:rsid w:val="00E36E07"/>
    <w:rsid w:val="00E42308"/>
    <w:rsid w:val="00E54C1F"/>
    <w:rsid w:val="00E60892"/>
    <w:rsid w:val="00E67897"/>
    <w:rsid w:val="00E758E5"/>
    <w:rsid w:val="00E86E9B"/>
    <w:rsid w:val="00E87367"/>
    <w:rsid w:val="00E9365C"/>
    <w:rsid w:val="00E96C9B"/>
    <w:rsid w:val="00E97F22"/>
    <w:rsid w:val="00EA09C3"/>
    <w:rsid w:val="00EA4A3D"/>
    <w:rsid w:val="00EA5B68"/>
    <w:rsid w:val="00EB6BCF"/>
    <w:rsid w:val="00EC340A"/>
    <w:rsid w:val="00EC56E9"/>
    <w:rsid w:val="00ED11AD"/>
    <w:rsid w:val="00ED7B26"/>
    <w:rsid w:val="00EE0BB4"/>
    <w:rsid w:val="00EE285A"/>
    <w:rsid w:val="00EE3154"/>
    <w:rsid w:val="00EE4E94"/>
    <w:rsid w:val="00EF16B7"/>
    <w:rsid w:val="00EF56CD"/>
    <w:rsid w:val="00EF59C3"/>
    <w:rsid w:val="00F00C11"/>
    <w:rsid w:val="00F02917"/>
    <w:rsid w:val="00F13770"/>
    <w:rsid w:val="00F15B43"/>
    <w:rsid w:val="00F15D71"/>
    <w:rsid w:val="00F2273A"/>
    <w:rsid w:val="00F230B4"/>
    <w:rsid w:val="00F23351"/>
    <w:rsid w:val="00F40F81"/>
    <w:rsid w:val="00F43D96"/>
    <w:rsid w:val="00F51634"/>
    <w:rsid w:val="00F54EBF"/>
    <w:rsid w:val="00F623B5"/>
    <w:rsid w:val="00F6331A"/>
    <w:rsid w:val="00F669A1"/>
    <w:rsid w:val="00F745F0"/>
    <w:rsid w:val="00F748EB"/>
    <w:rsid w:val="00F76DFF"/>
    <w:rsid w:val="00FA3E83"/>
    <w:rsid w:val="00FC1B40"/>
    <w:rsid w:val="00FC4582"/>
    <w:rsid w:val="00FD08F2"/>
    <w:rsid w:val="00FD187D"/>
    <w:rsid w:val="00FD76FA"/>
    <w:rsid w:val="00FE4B3C"/>
    <w:rsid w:val="00FE6F15"/>
    <w:rsid w:val="00FF4657"/>
    <w:rsid w:val="00FF492C"/>
    <w:rsid w:val="00FF52EB"/>
    <w:rsid w:val="00FF54B8"/>
    <w:rsid w:val="00FF76C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50417"/>
  <w15:docId w15:val="{F37731D2-D277-4CD8-BA68-CAD904C3E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Standard"/>
    <w:pPr>
      <w:keepNext/>
      <w:keepLines/>
      <w:spacing w:before="280" w:after="80"/>
      <w:outlineLvl w:val="2"/>
    </w:pPr>
    <w:rPr>
      <w:b/>
      <w:sz w:val="28"/>
      <w:szCs w:val="28"/>
    </w:rPr>
  </w:style>
  <w:style w:type="paragraph" w:styleId="berschrift4">
    <w:name w:val="heading 4"/>
    <w:basedOn w:val="Standard"/>
    <w:next w:val="Standard"/>
    <w:pPr>
      <w:keepNext/>
      <w:keepLines/>
      <w:spacing w:before="240" w:after="40"/>
      <w:outlineLvl w:val="3"/>
    </w:pPr>
    <w:rPr>
      <w:b/>
    </w:rPr>
  </w:style>
  <w:style w:type="paragraph" w:styleId="berschrift5">
    <w:name w:val="heading 5"/>
    <w:basedOn w:val="Standard"/>
    <w:next w:val="Standard"/>
    <w:pPr>
      <w:keepNext/>
      <w:keepLines/>
      <w:spacing w:before="220" w:after="40"/>
      <w:outlineLvl w:val="4"/>
    </w:pPr>
    <w:rPr>
      <w:b/>
      <w:sz w:val="22"/>
      <w:szCs w:val="22"/>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15" w:type="dxa"/>
        <w:left w:w="115" w:type="dxa"/>
        <w:bottom w:w="15" w:type="dxa"/>
        <w:right w:w="115" w:type="dxa"/>
      </w:tblCellMar>
    </w:tblPr>
    <w:tcPr>
      <w:shd w:val="clear" w:color="auto" w:fill="D9E2F3"/>
    </w:tcPr>
    <w:tblStylePr w:type="firstRow">
      <w:rPr>
        <w:b/>
        <w:color w:val="FFFFFF"/>
      </w:rPr>
      <w:tblPr/>
      <w:tcPr>
        <w:shd w:val="clear" w:color="auto" w:fill="5B9BD5"/>
      </w:tcPr>
    </w:tblStylePr>
    <w:tblStylePr w:type="lastRow">
      <w:rPr>
        <w:b/>
      </w:rPr>
      <w:tblPr/>
      <w:tcPr>
        <w:tcBorders>
          <w:top w:val="single" w:sz="4" w:space="0" w:color="5B9BD5"/>
        </w:tcBorders>
        <w:shd w:val="clear" w:color="auto" w:fill="FFFFFF"/>
      </w:tcPr>
    </w:tblStylePr>
    <w:tblStylePr w:type="firstCol">
      <w:rPr>
        <w:b/>
      </w:rPr>
      <w:tblPr/>
      <w:tcPr>
        <w:tcBorders>
          <w:right w:val="nil"/>
        </w:tcBorders>
        <w:shd w:val="clear" w:color="auto" w:fill="FFFFFF"/>
      </w:tcPr>
    </w:tblStylePr>
    <w:tblStylePr w:type="lastCol">
      <w:rPr>
        <w:b/>
      </w:rPr>
      <w:tblPr/>
      <w:tcPr>
        <w:tcBorders>
          <w:left w:val="nil"/>
        </w:tcBorders>
        <w:shd w:val="clear" w:color="auto" w:fill="FFFFFF"/>
      </w:tcPr>
    </w:tblStylePr>
    <w:tblStylePr w:type="band1Vert">
      <w:tblPr/>
      <w:tcPr>
        <w:tcBorders>
          <w:left w:val="single" w:sz="4" w:space="0" w:color="5B9BD5"/>
          <w:right w:val="single" w:sz="4" w:space="0" w:color="5B9BD5"/>
        </w:tcBorders>
      </w:tcPr>
    </w:tblStylePr>
    <w:tblStylePr w:type="band1Horz">
      <w:tblPr/>
      <w:tcPr>
        <w:tcBorders>
          <w:top w:val="single" w:sz="4" w:space="0" w:color="5B9BD5"/>
          <w:bottom w:val="single" w:sz="4" w:space="0" w:color="5B9BD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single" w:sz="4" w:space="0" w:color="5B9BD5"/>
          <w:left w:val="nil"/>
        </w:tcBorders>
      </w:tcPr>
    </w:tblStylePr>
    <w:tblStylePr w:type="swCell">
      <w:tblPr/>
      <w:tcPr>
        <w:tcBorders>
          <w:top w:val="single" w:sz="4" w:space="0" w:color="5B9BD5"/>
          <w:right w:val="nil"/>
        </w:tcBorders>
      </w:tcPr>
    </w:tblStylePr>
  </w:style>
  <w:style w:type="table" w:customStyle="1" w:styleId="a0">
    <w:basedOn w:val="TableNormal1"/>
    <w:tblPr>
      <w:tblStyleRowBandSize w:val="1"/>
      <w:tblStyleColBandSize w:val="1"/>
      <w:tblCellMar>
        <w:top w:w="15" w:type="dxa"/>
        <w:left w:w="115" w:type="dxa"/>
        <w:bottom w:w="15" w:type="dxa"/>
        <w:right w:w="115" w:type="dxa"/>
      </w:tblCellMar>
    </w:tblPr>
    <w:tcPr>
      <w:shd w:val="clear" w:color="auto" w:fill="D9E2F3"/>
    </w:tcPr>
  </w:style>
  <w:style w:type="table" w:customStyle="1" w:styleId="a1">
    <w:basedOn w:val="TableNormal1"/>
    <w:tblPr>
      <w:tblStyleRowBandSize w:val="1"/>
      <w:tblStyleColBandSize w:val="1"/>
      <w:tblCellMar>
        <w:top w:w="15" w:type="dxa"/>
        <w:left w:w="115" w:type="dxa"/>
        <w:bottom w:w="15" w:type="dxa"/>
        <w:right w:w="115" w:type="dxa"/>
      </w:tblCellMar>
    </w:tblPr>
    <w:tcPr>
      <w:shd w:val="clear" w:color="auto" w:fill="D9E2F3"/>
    </w:tcPr>
  </w:style>
  <w:style w:type="table" w:customStyle="1" w:styleId="a2">
    <w:basedOn w:val="TableNormal1"/>
    <w:rPr>
      <w:rFonts w:ascii="Cambria" w:eastAsia="Cambria" w:hAnsi="Cambria" w:cs="Cambria"/>
      <w:sz w:val="22"/>
      <w:szCs w:val="22"/>
    </w:rPr>
    <w:tblPr>
      <w:tblStyleRowBandSize w:val="1"/>
      <w:tblStyleColBandSize w:val="1"/>
      <w:tblCellMar>
        <w:left w:w="108" w:type="dxa"/>
        <w:right w:w="108" w:type="dxa"/>
      </w:tblCellMar>
    </w:tblPr>
  </w:style>
  <w:style w:type="paragraph" w:styleId="Literaturverzeichnis">
    <w:name w:val="Bibliography"/>
    <w:basedOn w:val="Standard"/>
    <w:next w:val="Standard"/>
    <w:uiPriority w:val="37"/>
    <w:unhideWhenUsed/>
    <w:rsid w:val="00385D9F"/>
    <w:pPr>
      <w:tabs>
        <w:tab w:val="left" w:pos="264"/>
      </w:tabs>
      <w:spacing w:after="240"/>
      <w:ind w:left="264" w:hanging="264"/>
    </w:pPr>
  </w:style>
  <w:style w:type="table" w:styleId="Tabellenraster">
    <w:name w:val="Table Grid"/>
    <w:basedOn w:val="NormaleTabelle"/>
    <w:uiPriority w:val="39"/>
    <w:rsid w:val="006177D4"/>
    <w:rPr>
      <w:rFonts w:asciiTheme="minorHAnsi" w:eastAsiaTheme="minorHAnsi" w:hAnsiTheme="minorHAnsi" w:cstheme="minorBid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CD700A"/>
    <w:pPr>
      <w:spacing w:after="160" w:line="259" w:lineRule="auto"/>
      <w:ind w:left="720"/>
      <w:contextualSpacing/>
    </w:pPr>
    <w:rPr>
      <w:rFonts w:asciiTheme="minorHAnsi" w:eastAsiaTheme="minorHAnsi" w:hAnsiTheme="minorHAnsi" w:cstheme="minorBidi"/>
      <w:sz w:val="22"/>
      <w:szCs w:val="22"/>
      <w:lang w:val="de-DE" w:eastAsia="en-US"/>
    </w:rPr>
  </w:style>
  <w:style w:type="character" w:styleId="Hyperlink">
    <w:name w:val="Hyperlink"/>
    <w:basedOn w:val="Absatz-Standardschriftart"/>
    <w:uiPriority w:val="99"/>
    <w:unhideWhenUsed/>
    <w:rsid w:val="00CD700A"/>
    <w:rPr>
      <w:color w:val="0000FF"/>
      <w:u w:val="single"/>
    </w:rPr>
  </w:style>
  <w:style w:type="paragraph" w:styleId="Sprechblasentext">
    <w:name w:val="Balloon Text"/>
    <w:basedOn w:val="Standard"/>
    <w:link w:val="SprechblasentextZchn"/>
    <w:uiPriority w:val="99"/>
    <w:semiHidden/>
    <w:unhideWhenUsed/>
    <w:rsid w:val="000C2F5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C2F51"/>
    <w:rPr>
      <w:rFonts w:ascii="Segoe UI" w:hAnsi="Segoe UI" w:cs="Segoe UI"/>
      <w:sz w:val="18"/>
      <w:szCs w:val="18"/>
    </w:rPr>
  </w:style>
  <w:style w:type="character" w:styleId="Kommentarzeichen">
    <w:name w:val="annotation reference"/>
    <w:basedOn w:val="Absatz-Standardschriftart"/>
    <w:uiPriority w:val="99"/>
    <w:semiHidden/>
    <w:unhideWhenUsed/>
    <w:rsid w:val="00CC7E91"/>
    <w:rPr>
      <w:sz w:val="16"/>
      <w:szCs w:val="16"/>
    </w:rPr>
  </w:style>
  <w:style w:type="paragraph" w:styleId="Kommentartext">
    <w:name w:val="annotation text"/>
    <w:basedOn w:val="Standard"/>
    <w:link w:val="KommentartextZchn"/>
    <w:uiPriority w:val="99"/>
    <w:semiHidden/>
    <w:unhideWhenUsed/>
    <w:rsid w:val="00CC7E91"/>
    <w:rPr>
      <w:sz w:val="20"/>
      <w:szCs w:val="20"/>
    </w:rPr>
  </w:style>
  <w:style w:type="character" w:customStyle="1" w:styleId="KommentartextZchn">
    <w:name w:val="Kommentartext Zchn"/>
    <w:basedOn w:val="Absatz-Standardschriftart"/>
    <w:link w:val="Kommentartext"/>
    <w:uiPriority w:val="99"/>
    <w:semiHidden/>
    <w:rsid w:val="00CC7E91"/>
    <w:rPr>
      <w:sz w:val="20"/>
      <w:szCs w:val="20"/>
    </w:rPr>
  </w:style>
  <w:style w:type="paragraph" w:styleId="Kommentarthema">
    <w:name w:val="annotation subject"/>
    <w:basedOn w:val="Kommentartext"/>
    <w:next w:val="Kommentartext"/>
    <w:link w:val="KommentarthemaZchn"/>
    <w:uiPriority w:val="99"/>
    <w:semiHidden/>
    <w:unhideWhenUsed/>
    <w:rsid w:val="00CC7E91"/>
    <w:rPr>
      <w:b/>
      <w:bCs/>
    </w:rPr>
  </w:style>
  <w:style w:type="character" w:customStyle="1" w:styleId="KommentarthemaZchn">
    <w:name w:val="Kommentarthema Zchn"/>
    <w:basedOn w:val="KommentartextZchn"/>
    <w:link w:val="Kommentarthema"/>
    <w:uiPriority w:val="99"/>
    <w:semiHidden/>
    <w:rsid w:val="00CC7E91"/>
    <w:rPr>
      <w:b/>
      <w:bCs/>
      <w:sz w:val="20"/>
      <w:szCs w:val="20"/>
    </w:rPr>
  </w:style>
  <w:style w:type="character" w:customStyle="1" w:styleId="UnresolvedMention1">
    <w:name w:val="Unresolved Mention1"/>
    <w:basedOn w:val="Absatz-Standardschriftart"/>
    <w:uiPriority w:val="99"/>
    <w:semiHidden/>
    <w:unhideWhenUsed/>
    <w:rsid w:val="009937AB"/>
    <w:rPr>
      <w:color w:val="605E5C"/>
      <w:shd w:val="clear" w:color="auto" w:fill="E1DFDD"/>
    </w:rPr>
  </w:style>
  <w:style w:type="character" w:customStyle="1" w:styleId="docsum-authors">
    <w:name w:val="docsum-authors"/>
    <w:basedOn w:val="Absatz-Standardschriftart"/>
    <w:rsid w:val="00405582"/>
  </w:style>
  <w:style w:type="character" w:customStyle="1" w:styleId="docsum-journal-citation">
    <w:name w:val="docsum-journal-citation"/>
    <w:basedOn w:val="Absatz-Standardschriftart"/>
    <w:rsid w:val="00405582"/>
  </w:style>
  <w:style w:type="character" w:customStyle="1" w:styleId="citation-part">
    <w:name w:val="citation-part"/>
    <w:basedOn w:val="Absatz-Standardschriftart"/>
    <w:rsid w:val="00405582"/>
  </w:style>
  <w:style w:type="character" w:customStyle="1" w:styleId="docsum-pmid">
    <w:name w:val="docsum-pmid"/>
    <w:basedOn w:val="Absatz-Standardschriftart"/>
    <w:rsid w:val="00405582"/>
  </w:style>
  <w:style w:type="paragraph" w:styleId="berarbeitung">
    <w:name w:val="Revision"/>
    <w:hidden/>
    <w:uiPriority w:val="99"/>
    <w:semiHidden/>
    <w:rsid w:val="00567119"/>
  </w:style>
  <w:style w:type="character" w:styleId="Hervorhebung">
    <w:name w:val="Emphasis"/>
    <w:basedOn w:val="Absatz-Standardschriftart"/>
    <w:uiPriority w:val="20"/>
    <w:qFormat/>
    <w:rsid w:val="00246B7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425515">
      <w:bodyDiv w:val="1"/>
      <w:marLeft w:val="0"/>
      <w:marRight w:val="0"/>
      <w:marTop w:val="0"/>
      <w:marBottom w:val="0"/>
      <w:divBdr>
        <w:top w:val="none" w:sz="0" w:space="0" w:color="auto"/>
        <w:left w:val="none" w:sz="0" w:space="0" w:color="auto"/>
        <w:bottom w:val="none" w:sz="0" w:space="0" w:color="auto"/>
        <w:right w:val="none" w:sz="0" w:space="0" w:color="auto"/>
      </w:divBdr>
    </w:div>
    <w:div w:id="349261203">
      <w:bodyDiv w:val="1"/>
      <w:marLeft w:val="0"/>
      <w:marRight w:val="0"/>
      <w:marTop w:val="0"/>
      <w:marBottom w:val="0"/>
      <w:divBdr>
        <w:top w:val="none" w:sz="0" w:space="0" w:color="auto"/>
        <w:left w:val="none" w:sz="0" w:space="0" w:color="auto"/>
        <w:bottom w:val="none" w:sz="0" w:space="0" w:color="auto"/>
        <w:right w:val="none" w:sz="0" w:space="0" w:color="auto"/>
      </w:divBdr>
    </w:div>
    <w:div w:id="1066759681">
      <w:bodyDiv w:val="1"/>
      <w:marLeft w:val="0"/>
      <w:marRight w:val="0"/>
      <w:marTop w:val="0"/>
      <w:marBottom w:val="0"/>
      <w:divBdr>
        <w:top w:val="none" w:sz="0" w:space="0" w:color="auto"/>
        <w:left w:val="none" w:sz="0" w:space="0" w:color="auto"/>
        <w:bottom w:val="none" w:sz="0" w:space="0" w:color="auto"/>
        <w:right w:val="none" w:sz="0" w:space="0" w:color="auto"/>
      </w:divBdr>
    </w:div>
    <w:div w:id="1144348909">
      <w:bodyDiv w:val="1"/>
      <w:marLeft w:val="0"/>
      <w:marRight w:val="0"/>
      <w:marTop w:val="0"/>
      <w:marBottom w:val="0"/>
      <w:divBdr>
        <w:top w:val="none" w:sz="0" w:space="0" w:color="auto"/>
        <w:left w:val="none" w:sz="0" w:space="0" w:color="auto"/>
        <w:bottom w:val="none" w:sz="0" w:space="0" w:color="auto"/>
        <w:right w:val="none" w:sz="0" w:space="0" w:color="auto"/>
      </w:divBdr>
      <w:divsChild>
        <w:div w:id="1674065098">
          <w:marLeft w:val="0"/>
          <w:marRight w:val="0"/>
          <w:marTop w:val="0"/>
          <w:marBottom w:val="0"/>
          <w:divBdr>
            <w:top w:val="none" w:sz="0" w:space="0" w:color="auto"/>
            <w:left w:val="none" w:sz="0" w:space="0" w:color="auto"/>
            <w:bottom w:val="none" w:sz="0" w:space="0" w:color="auto"/>
            <w:right w:val="none" w:sz="0" w:space="0" w:color="auto"/>
          </w:divBdr>
        </w:div>
      </w:divsChild>
    </w:div>
    <w:div w:id="1524517778">
      <w:bodyDiv w:val="1"/>
      <w:marLeft w:val="0"/>
      <w:marRight w:val="0"/>
      <w:marTop w:val="0"/>
      <w:marBottom w:val="0"/>
      <w:divBdr>
        <w:top w:val="none" w:sz="0" w:space="0" w:color="auto"/>
        <w:left w:val="none" w:sz="0" w:space="0" w:color="auto"/>
        <w:bottom w:val="none" w:sz="0" w:space="0" w:color="auto"/>
        <w:right w:val="none" w:sz="0" w:space="0" w:color="auto"/>
      </w:divBdr>
    </w:div>
    <w:div w:id="1711687575">
      <w:bodyDiv w:val="1"/>
      <w:marLeft w:val="0"/>
      <w:marRight w:val="0"/>
      <w:marTop w:val="0"/>
      <w:marBottom w:val="0"/>
      <w:divBdr>
        <w:top w:val="none" w:sz="0" w:space="0" w:color="auto"/>
        <w:left w:val="none" w:sz="0" w:space="0" w:color="auto"/>
        <w:bottom w:val="none" w:sz="0" w:space="0" w:color="auto"/>
        <w:right w:val="none" w:sz="0" w:space="0" w:color="auto"/>
      </w:divBdr>
    </w:div>
    <w:div w:id="19110338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18" Type="http://schemas.openxmlformats.org/officeDocument/2006/relationships/image" Target="media/image14.jpe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jpeg"/><Relationship Id="rId12" Type="http://schemas.openxmlformats.org/officeDocument/2006/relationships/image" Target="media/image8.jpeg"/><Relationship Id="rId17" Type="http://schemas.openxmlformats.org/officeDocument/2006/relationships/image" Target="media/image13.jpeg"/><Relationship Id="rId2" Type="http://schemas.openxmlformats.org/officeDocument/2006/relationships/styles" Target="styles.xml"/><Relationship Id="rId16" Type="http://schemas.openxmlformats.org/officeDocument/2006/relationships/image" Target="media/image12.jpeg"/><Relationship Id="rId20" Type="http://schemas.openxmlformats.org/officeDocument/2006/relationships/image" Target="media/image16.jpeg"/><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24" Type="http://schemas.microsoft.com/office/2018/08/relationships/commentsExtensible" Target="commentsExtensible.xml"/><Relationship Id="rId5" Type="http://schemas.openxmlformats.org/officeDocument/2006/relationships/image" Target="media/image1.jpeg"/><Relationship Id="rId15" Type="http://schemas.openxmlformats.org/officeDocument/2006/relationships/image" Target="media/image11.jpeg"/><Relationship Id="rId23" Type="http://schemas.microsoft.com/office/2016/09/relationships/commentsIds" Target="commentsIds.xml"/><Relationship Id="rId10" Type="http://schemas.openxmlformats.org/officeDocument/2006/relationships/image" Target="media/image6.jpeg"/><Relationship Id="rId19" Type="http://schemas.openxmlformats.org/officeDocument/2006/relationships/image" Target="media/image15.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jpe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8</Words>
  <Characters>5160</Characters>
  <Application>Microsoft Office Word</Application>
  <DocSecurity>0</DocSecurity>
  <Lines>43</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linikum der Universitaet Muenchen</Company>
  <LinksUpToDate>false</LinksUpToDate>
  <CharactersWithSpaces>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piol, Sergi</dc:creator>
  <cp:lastModifiedBy>Admin</cp:lastModifiedBy>
  <cp:revision>428</cp:revision>
  <dcterms:created xsi:type="dcterms:W3CDTF">2024-04-02T12:37:00Z</dcterms:created>
  <dcterms:modified xsi:type="dcterms:W3CDTF">2025-03-04T2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gk6zFUrj"/&gt;&lt;style id="http://www.zotero.org/styles/translational-psychiatry" hasBibliography="1" bibliographyStyleHasBeenSet="1"/&gt;&lt;prefs&gt;&lt;pref name="fieldType" value="Field"/&gt;&lt;/prefs&gt;&lt;/data&gt;</vt:lpwstr>
  </property>
</Properties>
</file>